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C75C8" w14:textId="77777777" w:rsidR="002D2950" w:rsidRPr="002B19BD" w:rsidRDefault="002D2950" w:rsidP="002D2950">
      <w:pPr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14:paraId="268F5B7A" w14:textId="73E37AD0" w:rsidR="002D2950" w:rsidRPr="00401108" w:rsidRDefault="002240CE" w:rsidP="00F03292">
      <w:pPr>
        <w:contextualSpacing/>
        <w:jc w:val="center"/>
        <w:rPr>
          <w:rFonts w:ascii="Arial" w:hAnsi="Arial" w:cs="Arial"/>
          <w:sz w:val="36"/>
          <w:szCs w:val="36"/>
        </w:rPr>
      </w:pPr>
      <w:commentRangeStart w:id="0"/>
      <w:r w:rsidRPr="00401108">
        <w:rPr>
          <w:rFonts w:ascii="Arial" w:hAnsi="Arial" w:cs="Arial"/>
          <w:sz w:val="36"/>
          <w:szCs w:val="36"/>
        </w:rPr>
        <w:t>Supporting</w:t>
      </w:r>
      <w:commentRangeEnd w:id="0"/>
      <w:r w:rsidR="0090753B">
        <w:rPr>
          <w:rStyle w:val="CommentReference"/>
          <w:rFonts w:asciiTheme="minorHAnsi" w:eastAsiaTheme="minorHAnsi" w:hAnsiTheme="minorHAnsi" w:cstheme="minorBidi"/>
        </w:rPr>
        <w:commentReference w:id="0"/>
      </w:r>
      <w:r w:rsidR="002D2950" w:rsidRPr="00401108">
        <w:rPr>
          <w:rFonts w:ascii="Arial" w:hAnsi="Arial" w:cs="Arial"/>
          <w:sz w:val="36"/>
          <w:szCs w:val="36"/>
        </w:rPr>
        <w:t xml:space="preserve"> </w:t>
      </w:r>
      <w:r w:rsidRPr="00401108">
        <w:rPr>
          <w:rFonts w:ascii="Arial" w:hAnsi="Arial" w:cs="Arial"/>
          <w:sz w:val="36"/>
          <w:szCs w:val="36"/>
        </w:rPr>
        <w:t>Information</w:t>
      </w:r>
    </w:p>
    <w:p w14:paraId="4F25786C" w14:textId="77777777" w:rsidR="00F05CB0" w:rsidRPr="002B19BD" w:rsidRDefault="00F05CB0" w:rsidP="00F05CB0">
      <w:pPr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14:paraId="3983AA08" w14:textId="77777777" w:rsidR="00401108" w:rsidRPr="003B3F00" w:rsidRDefault="00401108" w:rsidP="00401108">
      <w:pPr>
        <w:spacing w:line="480" w:lineRule="auto"/>
        <w:contextualSpacing/>
        <w:jc w:val="center"/>
        <w:rPr>
          <w:rFonts w:ascii="Arial" w:hAnsi="Arial" w:cs="Arial"/>
          <w:sz w:val="28"/>
          <w:szCs w:val="28"/>
        </w:rPr>
      </w:pPr>
      <w:r w:rsidRPr="003B3F00">
        <w:rPr>
          <w:rFonts w:ascii="Arial" w:hAnsi="Arial" w:cs="Arial"/>
          <w:sz w:val="28"/>
          <w:szCs w:val="28"/>
        </w:rPr>
        <w:t>Comparison of psychedelic and near-death or other non-ordinary experiences in changing attitudes about death and dying</w:t>
      </w:r>
    </w:p>
    <w:p w14:paraId="0B1EC648" w14:textId="77777777" w:rsidR="00401108" w:rsidRPr="003B3F00" w:rsidRDefault="00401108" w:rsidP="00401108">
      <w:pPr>
        <w:spacing w:line="480" w:lineRule="auto"/>
        <w:contextualSpacing/>
        <w:jc w:val="center"/>
        <w:rPr>
          <w:rFonts w:ascii="Arial" w:hAnsi="Arial" w:cs="Arial"/>
          <w:sz w:val="22"/>
          <w:szCs w:val="22"/>
        </w:rPr>
      </w:pPr>
    </w:p>
    <w:p w14:paraId="36A975AC" w14:textId="77777777" w:rsidR="00401108" w:rsidRDefault="00401108" w:rsidP="00401108">
      <w:pPr>
        <w:spacing w:line="480" w:lineRule="auto"/>
        <w:contextualSpacing/>
        <w:jc w:val="center"/>
        <w:rPr>
          <w:rFonts w:ascii="Arial" w:hAnsi="Arial" w:cs="Arial"/>
          <w:sz w:val="22"/>
          <w:szCs w:val="22"/>
        </w:rPr>
      </w:pPr>
    </w:p>
    <w:p w14:paraId="1E142632" w14:textId="04B13507" w:rsidR="00401108" w:rsidRDefault="00401108" w:rsidP="00401108">
      <w:pPr>
        <w:spacing w:line="480" w:lineRule="auto"/>
        <w:contextualSpacing/>
        <w:rPr>
          <w:rFonts w:ascii="Arial" w:hAnsi="Arial" w:cs="Arial"/>
          <w:sz w:val="22"/>
          <w:szCs w:val="22"/>
          <w:vertAlign w:val="superscript"/>
        </w:rPr>
      </w:pPr>
      <w:r w:rsidRPr="002B19BD">
        <w:rPr>
          <w:rFonts w:ascii="Arial" w:hAnsi="Arial" w:cs="Arial"/>
          <w:sz w:val="22"/>
          <w:szCs w:val="22"/>
        </w:rPr>
        <w:t>Mary M. Sweeney</w:t>
      </w:r>
      <w:r w:rsidRPr="002B19BD">
        <w:rPr>
          <w:rFonts w:ascii="Arial" w:hAnsi="Arial" w:cs="Arial"/>
          <w:sz w:val="22"/>
          <w:szCs w:val="22"/>
          <w:vertAlign w:val="superscript"/>
        </w:rPr>
        <w:t>1</w:t>
      </w:r>
      <w:r w:rsidRPr="003B3F00">
        <w:rPr>
          <w:rFonts w:ascii="Arial" w:hAnsi="Arial" w:cs="Arial"/>
          <w:sz w:val="22"/>
          <w:szCs w:val="22"/>
        </w:rPr>
        <w:t>*</w:t>
      </w:r>
      <w:r w:rsidRPr="002B19BD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Sandeep Nayak</w:t>
      </w:r>
      <w:r w:rsidRPr="002B19BD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2B19BD">
        <w:rPr>
          <w:rFonts w:ascii="Arial" w:hAnsi="Arial" w:cs="Arial"/>
          <w:sz w:val="22"/>
          <w:szCs w:val="22"/>
        </w:rPr>
        <w:t>Ethan S. Hurwitz</w:t>
      </w:r>
      <w:r w:rsidRPr="00885CBD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#</w:t>
      </w:r>
      <w:r w:rsidR="00157434">
        <w:rPr>
          <w:rFonts w:ascii="Arial" w:hAnsi="Arial" w:cs="Arial"/>
          <w:sz w:val="22"/>
          <w:szCs w:val="22"/>
          <w:vertAlign w:val="superscript"/>
        </w:rPr>
        <w:t>a</w:t>
      </w:r>
      <w:r w:rsidRPr="002B19BD">
        <w:rPr>
          <w:rFonts w:ascii="Arial" w:hAnsi="Arial" w:cs="Arial"/>
          <w:sz w:val="22"/>
          <w:szCs w:val="22"/>
        </w:rPr>
        <w:t>, Lisa N. Mitchell</w:t>
      </w:r>
      <w:r w:rsidRPr="00885CBD">
        <w:rPr>
          <w:rFonts w:ascii="Arial" w:hAnsi="Arial" w:cs="Arial"/>
          <w:sz w:val="22"/>
          <w:szCs w:val="22"/>
          <w:vertAlign w:val="superscript"/>
        </w:rPr>
        <w:t>1</w:t>
      </w:r>
      <w:r w:rsidRPr="002B19BD">
        <w:rPr>
          <w:rFonts w:ascii="Arial" w:hAnsi="Arial" w:cs="Arial"/>
          <w:sz w:val="22"/>
          <w:szCs w:val="22"/>
        </w:rPr>
        <w:t>, T. Cody Swift</w:t>
      </w:r>
      <w:r w:rsidRPr="00885CBD">
        <w:rPr>
          <w:rFonts w:ascii="Arial" w:hAnsi="Arial" w:cs="Arial"/>
          <w:sz w:val="22"/>
          <w:szCs w:val="22"/>
          <w:vertAlign w:val="superscript"/>
        </w:rPr>
        <w:t>1,</w:t>
      </w:r>
      <w:r>
        <w:rPr>
          <w:rFonts w:ascii="Arial" w:hAnsi="Arial" w:cs="Arial"/>
          <w:sz w:val="22"/>
          <w:szCs w:val="22"/>
          <w:vertAlign w:val="superscript"/>
        </w:rPr>
        <w:t>#</w:t>
      </w:r>
      <w:r w:rsidR="00157434"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  <w:vertAlign w:val="superscript"/>
        </w:rPr>
        <w:t>,#</w:t>
      </w:r>
      <w:r w:rsidR="00157434">
        <w:rPr>
          <w:rFonts w:ascii="Arial" w:hAnsi="Arial" w:cs="Arial"/>
          <w:sz w:val="22"/>
          <w:szCs w:val="22"/>
          <w:vertAlign w:val="superscript"/>
        </w:rPr>
        <w:t>c</w:t>
      </w:r>
      <w:r>
        <w:rPr>
          <w:rFonts w:ascii="Arial" w:hAnsi="Arial" w:cs="Arial"/>
          <w:sz w:val="22"/>
          <w:szCs w:val="22"/>
        </w:rPr>
        <w:t xml:space="preserve">, </w:t>
      </w:r>
      <w:r w:rsidRPr="002B19BD">
        <w:rPr>
          <w:rFonts w:ascii="Arial" w:hAnsi="Arial" w:cs="Arial"/>
          <w:sz w:val="22"/>
          <w:szCs w:val="22"/>
        </w:rPr>
        <w:t>Roland R. Griffiths</w:t>
      </w:r>
      <w:r w:rsidRPr="00885CBD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 w:rsidRPr="003B3F00">
        <w:rPr>
          <w:rFonts w:ascii="Arial" w:hAnsi="Arial" w:cs="Arial"/>
          <w:sz w:val="22"/>
          <w:szCs w:val="22"/>
        </w:rPr>
        <w:t>*</w:t>
      </w:r>
    </w:p>
    <w:p w14:paraId="060A166C" w14:textId="77777777" w:rsidR="00401108" w:rsidRDefault="00401108" w:rsidP="00401108">
      <w:pPr>
        <w:spacing w:line="480" w:lineRule="auto"/>
        <w:contextualSpacing/>
        <w:rPr>
          <w:rFonts w:ascii="Arial" w:hAnsi="Arial" w:cs="Arial"/>
          <w:sz w:val="22"/>
          <w:szCs w:val="22"/>
          <w:vertAlign w:val="superscript"/>
        </w:rPr>
      </w:pPr>
    </w:p>
    <w:p w14:paraId="4C0AE0EF" w14:textId="77777777" w:rsidR="00401108" w:rsidRDefault="00401108" w:rsidP="00401108">
      <w:pPr>
        <w:ind w:left="180" w:hanging="180"/>
        <w:contextualSpacing/>
        <w:rPr>
          <w:rFonts w:ascii="Arial" w:hAnsi="Arial" w:cs="Arial"/>
          <w:sz w:val="22"/>
          <w:szCs w:val="22"/>
        </w:rPr>
      </w:pPr>
      <w:r w:rsidRPr="00885CBD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  </w:t>
      </w:r>
      <w:r w:rsidRPr="6BCAE21F">
        <w:rPr>
          <w:rFonts w:ascii="Arial" w:hAnsi="Arial" w:cs="Arial"/>
          <w:sz w:val="22"/>
          <w:szCs w:val="22"/>
        </w:rPr>
        <w:t>Johns Hopkins University School of Medicine</w:t>
      </w:r>
      <w:r>
        <w:rPr>
          <w:rFonts w:ascii="Arial" w:hAnsi="Arial" w:cs="Arial"/>
          <w:sz w:val="22"/>
          <w:szCs w:val="22"/>
        </w:rPr>
        <w:t>, Department of Psychiatry and Behavioral Sciences, Behavioral Pharmacology Research Unit, Center for Psychedelics and Consciousness Research, Baltimore, Maryland, United States of America</w:t>
      </w:r>
    </w:p>
    <w:p w14:paraId="58641766" w14:textId="77777777" w:rsidR="00401108" w:rsidRPr="003B3F00" w:rsidRDefault="00401108" w:rsidP="00401108">
      <w:pPr>
        <w:ind w:left="180"/>
        <w:contextualSpacing/>
        <w:rPr>
          <w:rFonts w:ascii="Arial" w:hAnsi="Arial" w:cs="Arial"/>
          <w:sz w:val="22"/>
          <w:szCs w:val="22"/>
        </w:rPr>
      </w:pPr>
    </w:p>
    <w:p w14:paraId="12E29773" w14:textId="77777777" w:rsidR="00401108" w:rsidRDefault="00401108" w:rsidP="00401108">
      <w:pPr>
        <w:ind w:left="180" w:hanging="18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r w:rsidRPr="00CF382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6BCAE21F">
        <w:rPr>
          <w:rFonts w:ascii="Arial" w:hAnsi="Arial" w:cs="Arial"/>
          <w:sz w:val="22"/>
          <w:szCs w:val="22"/>
        </w:rPr>
        <w:t>Johns Hopkins University School of Medicine</w:t>
      </w:r>
      <w:r>
        <w:rPr>
          <w:rFonts w:ascii="Arial" w:hAnsi="Arial" w:cs="Arial"/>
          <w:sz w:val="22"/>
          <w:szCs w:val="22"/>
        </w:rPr>
        <w:t>, Department of Neurosciences, Baltimore, Maryland, United States of America</w:t>
      </w:r>
    </w:p>
    <w:p w14:paraId="19D8BFC4" w14:textId="77777777" w:rsidR="00401108" w:rsidRDefault="00401108" w:rsidP="00401108">
      <w:pPr>
        <w:ind w:left="180"/>
        <w:contextualSpacing/>
        <w:rPr>
          <w:rFonts w:ascii="Arial" w:hAnsi="Arial" w:cs="Arial"/>
          <w:sz w:val="22"/>
          <w:szCs w:val="22"/>
        </w:rPr>
      </w:pPr>
    </w:p>
    <w:p w14:paraId="27431A7C" w14:textId="55DB1B4B" w:rsidR="00401108" w:rsidRDefault="00401108" w:rsidP="00401108">
      <w:pPr>
        <w:ind w:left="180" w:hanging="18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#</w:t>
      </w:r>
      <w:r w:rsidR="00157434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 xml:space="preserve"> University of California, San Diego, Department of Psychology, San Diego, California, United States of America</w:t>
      </w:r>
    </w:p>
    <w:p w14:paraId="545BCD1B" w14:textId="77777777" w:rsidR="00401108" w:rsidRPr="003B3F00" w:rsidRDefault="00401108" w:rsidP="00401108">
      <w:pPr>
        <w:ind w:left="180"/>
        <w:contextualSpacing/>
        <w:rPr>
          <w:rFonts w:ascii="Arial" w:hAnsi="Arial" w:cs="Arial"/>
          <w:sz w:val="22"/>
          <w:szCs w:val="22"/>
        </w:rPr>
      </w:pPr>
    </w:p>
    <w:p w14:paraId="60D85847" w14:textId="5984B0E4" w:rsidR="00401108" w:rsidRDefault="00401108" w:rsidP="00401108">
      <w:pPr>
        <w:ind w:left="180" w:hanging="18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#</w:t>
      </w:r>
      <w:r w:rsidR="00157434"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 xml:space="preserve"> Current Address: </w:t>
      </w:r>
      <w:proofErr w:type="spellStart"/>
      <w:r>
        <w:rPr>
          <w:rFonts w:ascii="Arial" w:hAnsi="Arial" w:cs="Arial"/>
          <w:sz w:val="22"/>
          <w:szCs w:val="22"/>
        </w:rPr>
        <w:t>Heffter</w:t>
      </w:r>
      <w:proofErr w:type="spellEnd"/>
      <w:r>
        <w:rPr>
          <w:rFonts w:ascii="Arial" w:hAnsi="Arial" w:cs="Arial"/>
          <w:sz w:val="22"/>
          <w:szCs w:val="22"/>
        </w:rPr>
        <w:t xml:space="preserve"> Research Institute, Santa Fe, New Mexico, United States of America</w:t>
      </w:r>
    </w:p>
    <w:p w14:paraId="66BF82F8" w14:textId="77777777" w:rsidR="00401108" w:rsidRPr="003B3F00" w:rsidRDefault="00401108" w:rsidP="00401108">
      <w:pPr>
        <w:ind w:left="180"/>
        <w:contextualSpacing/>
        <w:rPr>
          <w:rFonts w:ascii="Arial" w:hAnsi="Arial" w:cs="Arial"/>
          <w:sz w:val="22"/>
          <w:szCs w:val="22"/>
        </w:rPr>
      </w:pPr>
    </w:p>
    <w:p w14:paraId="5C104281" w14:textId="0943C402" w:rsidR="00401108" w:rsidRDefault="00401108" w:rsidP="00401108">
      <w:pPr>
        <w:ind w:left="180" w:hanging="18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#</w:t>
      </w:r>
      <w:r w:rsidR="00157434">
        <w:rPr>
          <w:rFonts w:ascii="Arial" w:hAnsi="Arial" w:cs="Arial"/>
          <w:sz w:val="22"/>
          <w:szCs w:val="22"/>
          <w:vertAlign w:val="superscript"/>
        </w:rPr>
        <w:t>c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urrent Address: </w:t>
      </w:r>
      <w:proofErr w:type="spellStart"/>
      <w:r>
        <w:rPr>
          <w:rFonts w:ascii="Arial" w:hAnsi="Arial" w:cs="Arial"/>
          <w:sz w:val="22"/>
          <w:szCs w:val="22"/>
        </w:rPr>
        <w:t>RiverStyx</w:t>
      </w:r>
      <w:proofErr w:type="spellEnd"/>
      <w:r>
        <w:rPr>
          <w:rFonts w:ascii="Arial" w:hAnsi="Arial" w:cs="Arial"/>
          <w:sz w:val="22"/>
          <w:szCs w:val="22"/>
        </w:rPr>
        <w:t xml:space="preserve"> Foundation, Santa Cruz, California, United States of America</w:t>
      </w:r>
    </w:p>
    <w:p w14:paraId="76D4239B" w14:textId="77777777" w:rsidR="00401108" w:rsidRPr="003B3F00" w:rsidRDefault="00401108" w:rsidP="00401108">
      <w:pPr>
        <w:ind w:left="180"/>
        <w:contextualSpacing/>
        <w:rPr>
          <w:rFonts w:ascii="Arial" w:hAnsi="Arial" w:cs="Arial"/>
          <w:sz w:val="22"/>
          <w:szCs w:val="22"/>
        </w:rPr>
      </w:pPr>
    </w:p>
    <w:p w14:paraId="4366DBDB" w14:textId="77777777" w:rsidR="00401108" w:rsidRPr="002B19BD" w:rsidRDefault="00401108" w:rsidP="00401108">
      <w:pPr>
        <w:spacing w:line="480" w:lineRule="auto"/>
        <w:contextualSpacing/>
        <w:jc w:val="center"/>
        <w:rPr>
          <w:rFonts w:ascii="Arial" w:hAnsi="Arial" w:cs="Arial"/>
          <w:sz w:val="22"/>
          <w:szCs w:val="22"/>
        </w:rPr>
      </w:pPr>
    </w:p>
    <w:p w14:paraId="5C0D45C9" w14:textId="77777777" w:rsidR="00401108" w:rsidRDefault="00401108" w:rsidP="00401108">
      <w:pPr>
        <w:ind w:left="180" w:hanging="180"/>
        <w:contextualSpacing/>
        <w:rPr>
          <w:rFonts w:ascii="Arial" w:hAnsi="Arial" w:cs="Arial"/>
          <w:b/>
          <w:bCs/>
          <w:sz w:val="22"/>
          <w:szCs w:val="22"/>
        </w:rPr>
      </w:pPr>
      <w:r w:rsidRPr="003B3F00">
        <w:rPr>
          <w:rFonts w:ascii="Arial" w:hAnsi="Arial" w:cs="Arial"/>
          <w:sz w:val="22"/>
          <w:szCs w:val="22"/>
        </w:rPr>
        <w:t>*</w:t>
      </w:r>
      <w:r w:rsidRPr="002B19BD">
        <w:rPr>
          <w:rFonts w:ascii="Arial" w:hAnsi="Arial" w:cs="Arial"/>
          <w:sz w:val="22"/>
          <w:szCs w:val="22"/>
        </w:rPr>
        <w:t xml:space="preserve"> </w:t>
      </w:r>
      <w:r w:rsidRPr="002B19BD">
        <w:rPr>
          <w:rFonts w:ascii="Arial" w:hAnsi="Arial" w:cs="Arial"/>
          <w:sz w:val="22"/>
          <w:szCs w:val="22"/>
        </w:rPr>
        <w:tab/>
      </w:r>
      <w:r w:rsidRPr="00CF3825">
        <w:rPr>
          <w:rFonts w:ascii="Arial" w:hAnsi="Arial" w:cs="Arial"/>
          <w:b/>
          <w:bCs/>
          <w:sz w:val="22"/>
          <w:szCs w:val="22"/>
        </w:rPr>
        <w:t>Corresponding author</w:t>
      </w:r>
      <w:r>
        <w:rPr>
          <w:rFonts w:ascii="Arial" w:hAnsi="Arial" w:cs="Arial"/>
          <w:b/>
          <w:bCs/>
          <w:sz w:val="22"/>
          <w:szCs w:val="22"/>
        </w:rPr>
        <w:t>(s)</w:t>
      </w:r>
      <w:r w:rsidRPr="00CF3825">
        <w:rPr>
          <w:rFonts w:ascii="Arial" w:hAnsi="Arial" w:cs="Arial"/>
          <w:b/>
          <w:bCs/>
          <w:sz w:val="22"/>
          <w:szCs w:val="22"/>
        </w:rPr>
        <w:t>:</w:t>
      </w:r>
    </w:p>
    <w:p w14:paraId="043B1913" w14:textId="77777777" w:rsidR="00401108" w:rsidRDefault="00401108" w:rsidP="00401108">
      <w:pPr>
        <w:ind w:left="180" w:hanging="180"/>
        <w:contextualSpacing/>
        <w:rPr>
          <w:rFonts w:ascii="Arial" w:hAnsi="Arial" w:cs="Arial"/>
          <w:b/>
          <w:bCs/>
          <w:sz w:val="22"/>
          <w:szCs w:val="22"/>
        </w:rPr>
      </w:pPr>
    </w:p>
    <w:p w14:paraId="6A3D9457" w14:textId="77777777" w:rsidR="00401108" w:rsidRPr="00547129" w:rsidRDefault="00401108" w:rsidP="00401108">
      <w:pPr>
        <w:ind w:left="180"/>
        <w:contextualSpacing/>
        <w:rPr>
          <w:rFonts w:ascii="Arial" w:hAnsi="Arial" w:cs="Arial"/>
          <w:sz w:val="22"/>
          <w:szCs w:val="22"/>
        </w:rPr>
      </w:pPr>
      <w:r w:rsidRPr="00547129">
        <w:rPr>
          <w:rFonts w:ascii="Arial" w:hAnsi="Arial" w:cs="Arial"/>
          <w:sz w:val="22"/>
          <w:szCs w:val="22"/>
        </w:rPr>
        <w:t>Mary M. Sweeney</w:t>
      </w:r>
    </w:p>
    <w:p w14:paraId="5770AE69" w14:textId="1FF7A732" w:rsidR="00401108" w:rsidRDefault="00401108" w:rsidP="00401108">
      <w:pPr>
        <w:ind w:left="180"/>
        <w:contextualSpacing/>
        <w:rPr>
          <w:rFonts w:ascii="Arial" w:hAnsi="Arial" w:cs="Arial"/>
          <w:sz w:val="22"/>
          <w:szCs w:val="22"/>
        </w:rPr>
      </w:pPr>
      <w:r w:rsidRPr="00547129">
        <w:rPr>
          <w:rFonts w:ascii="Arial" w:hAnsi="Arial" w:cs="Arial"/>
          <w:sz w:val="22"/>
          <w:szCs w:val="22"/>
        </w:rPr>
        <w:t xml:space="preserve">Email: </w:t>
      </w:r>
      <w:hyperlink r:id="rId9" w:history="1">
        <w:r w:rsidR="00547129" w:rsidRPr="008333CE">
          <w:rPr>
            <w:rStyle w:val="Hyperlink"/>
            <w:rFonts w:ascii="Arial" w:hAnsi="Arial" w:cs="Arial"/>
            <w:sz w:val="22"/>
            <w:szCs w:val="22"/>
          </w:rPr>
          <w:t>msween19@alumni.jh.edu</w:t>
        </w:r>
      </w:hyperlink>
    </w:p>
    <w:p w14:paraId="76D855A8" w14:textId="77777777" w:rsidR="00547129" w:rsidRPr="00547129" w:rsidRDefault="00547129" w:rsidP="00401108">
      <w:pPr>
        <w:ind w:left="180"/>
        <w:contextualSpacing/>
        <w:rPr>
          <w:rFonts w:ascii="Arial" w:hAnsi="Arial" w:cs="Arial"/>
          <w:sz w:val="22"/>
          <w:szCs w:val="22"/>
        </w:rPr>
      </w:pPr>
    </w:p>
    <w:p w14:paraId="18DFE610" w14:textId="77777777" w:rsidR="00401108" w:rsidRDefault="00401108" w:rsidP="00401108">
      <w:pPr>
        <w:ind w:left="180"/>
        <w:contextualSpacing/>
        <w:rPr>
          <w:rFonts w:ascii="Arial" w:hAnsi="Arial" w:cs="Arial"/>
          <w:sz w:val="22"/>
          <w:szCs w:val="22"/>
        </w:rPr>
      </w:pPr>
    </w:p>
    <w:p w14:paraId="6089A736" w14:textId="77777777" w:rsidR="00401108" w:rsidRDefault="00401108" w:rsidP="00401108">
      <w:pPr>
        <w:ind w:left="18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oland R. Griffiths</w:t>
      </w:r>
    </w:p>
    <w:p w14:paraId="1BE0B3B0" w14:textId="77777777" w:rsidR="00401108" w:rsidRDefault="00401108" w:rsidP="00401108">
      <w:pPr>
        <w:ind w:left="180"/>
        <w:contextualSpacing/>
        <w:rPr>
          <w:rFonts w:ascii="Arial" w:hAnsi="Arial" w:cs="Arial"/>
          <w:sz w:val="22"/>
          <w:szCs w:val="22"/>
        </w:rPr>
      </w:pPr>
      <w:r w:rsidRPr="002B19BD">
        <w:rPr>
          <w:rFonts w:ascii="Arial" w:hAnsi="Arial" w:cs="Arial"/>
          <w:sz w:val="22"/>
          <w:szCs w:val="22"/>
        </w:rPr>
        <w:t xml:space="preserve">Email: </w:t>
      </w:r>
      <w:hyperlink r:id="rId10" w:history="1">
        <w:r w:rsidRPr="00222508">
          <w:rPr>
            <w:rStyle w:val="Hyperlink"/>
            <w:rFonts w:ascii="Arial" w:hAnsi="Arial" w:cs="Arial"/>
            <w:sz w:val="22"/>
            <w:szCs w:val="22"/>
          </w:rPr>
          <w:t>rgriff@jhmi.edu</w:t>
        </w:r>
      </w:hyperlink>
    </w:p>
    <w:p w14:paraId="165A1E16" w14:textId="77777777" w:rsidR="00401108" w:rsidRDefault="00401108" w:rsidP="00401108">
      <w:pPr>
        <w:pStyle w:val="Header"/>
        <w:spacing w:after="100"/>
        <w:rPr>
          <w:rFonts w:ascii="Arial" w:hAnsi="Arial" w:cs="Arial"/>
          <w:b/>
          <w:bCs/>
          <w:sz w:val="22"/>
          <w:szCs w:val="22"/>
        </w:rPr>
      </w:pPr>
    </w:p>
    <w:p w14:paraId="44AC03E7" w14:textId="3A97D9D4" w:rsidR="002D2950" w:rsidRDefault="002D2950" w:rsidP="00F05CB0">
      <w:pPr>
        <w:pStyle w:val="Header"/>
        <w:spacing w:after="1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C5F170D" w14:textId="4FF487D7" w:rsidR="004F6010" w:rsidRPr="00014142" w:rsidRDefault="002240CE" w:rsidP="00014142">
      <w:pPr>
        <w:ind w:left="-270" w:right="-1440"/>
        <w:rPr>
          <w:rFonts w:ascii="Arial" w:hAnsi="Arial" w:cs="Arial"/>
          <w:b/>
          <w:bCs/>
          <w:sz w:val="20"/>
          <w:szCs w:val="20"/>
        </w:rPr>
      </w:pPr>
      <w:r w:rsidRPr="00014142">
        <w:rPr>
          <w:rFonts w:ascii="Arial" w:hAnsi="Arial" w:cs="Arial"/>
          <w:b/>
          <w:bCs/>
          <w:sz w:val="20"/>
          <w:szCs w:val="20"/>
        </w:rPr>
        <w:lastRenderedPageBreak/>
        <w:t>S</w:t>
      </w:r>
      <w:r w:rsidR="005377B7" w:rsidRPr="00014142">
        <w:rPr>
          <w:rFonts w:ascii="Arial" w:hAnsi="Arial" w:cs="Arial"/>
          <w:b/>
          <w:bCs/>
          <w:sz w:val="20"/>
          <w:szCs w:val="20"/>
        </w:rPr>
        <w:t>1</w:t>
      </w:r>
      <w:r w:rsidRPr="00014142"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4F6010" w:rsidRPr="00014142">
        <w:rPr>
          <w:rFonts w:ascii="Arial" w:hAnsi="Arial" w:cs="Arial"/>
          <w:b/>
          <w:bCs/>
          <w:sz w:val="20"/>
          <w:szCs w:val="20"/>
        </w:rPr>
        <w:t>. Religious</w:t>
      </w:r>
      <w:r w:rsidR="005377B7" w:rsidRPr="00014142">
        <w:rPr>
          <w:rFonts w:ascii="Arial" w:hAnsi="Arial" w:cs="Arial"/>
          <w:b/>
          <w:bCs/>
          <w:sz w:val="20"/>
          <w:szCs w:val="20"/>
        </w:rPr>
        <w:t xml:space="preserve"> </w:t>
      </w:r>
      <w:r w:rsidR="00056903" w:rsidRPr="00014142">
        <w:rPr>
          <w:rFonts w:ascii="Arial" w:hAnsi="Arial" w:cs="Arial"/>
          <w:b/>
          <w:bCs/>
          <w:sz w:val="20"/>
          <w:szCs w:val="20"/>
        </w:rPr>
        <w:t xml:space="preserve">orientation </w:t>
      </w:r>
      <w:r w:rsidR="005377B7" w:rsidRPr="00014142">
        <w:rPr>
          <w:rFonts w:ascii="Arial" w:hAnsi="Arial" w:cs="Arial"/>
          <w:b/>
          <w:bCs/>
          <w:sz w:val="20"/>
          <w:szCs w:val="20"/>
        </w:rPr>
        <w:t xml:space="preserve">and </w:t>
      </w:r>
      <w:r w:rsidR="001F67C4" w:rsidRPr="00014142">
        <w:rPr>
          <w:rFonts w:ascii="Arial" w:hAnsi="Arial" w:cs="Arial"/>
          <w:b/>
          <w:bCs/>
          <w:sz w:val="20"/>
          <w:szCs w:val="20"/>
        </w:rPr>
        <w:t xml:space="preserve">afterlife </w:t>
      </w:r>
      <w:r w:rsidR="004F6010" w:rsidRPr="00014142">
        <w:rPr>
          <w:rFonts w:ascii="Arial" w:hAnsi="Arial" w:cs="Arial"/>
          <w:b/>
          <w:bCs/>
          <w:sz w:val="20"/>
          <w:szCs w:val="20"/>
        </w:rPr>
        <w:t xml:space="preserve">beliefs among the Psychedelic </w:t>
      </w:r>
      <w:r w:rsidR="001F67C4" w:rsidRPr="00014142">
        <w:rPr>
          <w:rFonts w:ascii="Arial" w:hAnsi="Arial" w:cs="Arial"/>
          <w:b/>
          <w:bCs/>
          <w:sz w:val="20"/>
          <w:szCs w:val="20"/>
        </w:rPr>
        <w:t>and</w:t>
      </w:r>
      <w:r w:rsidR="004F6010" w:rsidRPr="00014142">
        <w:rPr>
          <w:rFonts w:ascii="Arial" w:hAnsi="Arial" w:cs="Arial"/>
          <w:b/>
          <w:bCs/>
          <w:sz w:val="20"/>
          <w:szCs w:val="20"/>
        </w:rPr>
        <w:t xml:space="preserve"> Non-Drug </w:t>
      </w:r>
      <w:r w:rsidR="001F67C4" w:rsidRPr="00014142">
        <w:rPr>
          <w:rFonts w:ascii="Arial" w:hAnsi="Arial" w:cs="Arial"/>
          <w:b/>
          <w:bCs/>
          <w:sz w:val="20"/>
          <w:szCs w:val="20"/>
        </w:rPr>
        <w:t>g</w:t>
      </w:r>
      <w:r w:rsidR="004F6010" w:rsidRPr="00014142">
        <w:rPr>
          <w:rFonts w:ascii="Arial" w:hAnsi="Arial" w:cs="Arial"/>
          <w:b/>
          <w:bCs/>
          <w:sz w:val="20"/>
          <w:szCs w:val="20"/>
        </w:rPr>
        <w:t>roup</w:t>
      </w:r>
      <w:r w:rsidR="001F67C4" w:rsidRPr="00014142">
        <w:rPr>
          <w:rFonts w:ascii="Arial" w:hAnsi="Arial" w:cs="Arial"/>
          <w:b/>
          <w:bCs/>
          <w:sz w:val="20"/>
          <w:szCs w:val="20"/>
        </w:rPr>
        <w:t>s</w:t>
      </w:r>
    </w:p>
    <w:tbl>
      <w:tblPr>
        <w:tblW w:w="1008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7470"/>
        <w:gridCol w:w="1170"/>
        <w:gridCol w:w="1440"/>
      </w:tblGrid>
      <w:tr w:rsidR="004F6010" w:rsidRPr="005E2FB3" w14:paraId="6925A770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04180E" w14:textId="77777777" w:rsidR="004F6010" w:rsidRPr="005E2FB3" w:rsidRDefault="004F6010" w:rsidP="003056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1B8BC1" w14:textId="7A7F72AA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Non-Dru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CD4D92" w14:textId="31DCB102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Psychedelic</w:t>
            </w:r>
          </w:p>
        </w:tc>
      </w:tr>
      <w:tr w:rsidR="004F6010" w:rsidRPr="005E2FB3" w14:paraId="5BD00922" w14:textId="77777777" w:rsidTr="00014142">
        <w:trPr>
          <w:trHeight w:val="260"/>
        </w:trPr>
        <w:tc>
          <w:tcPr>
            <w:tcW w:w="7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9565E0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723BAF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n = 93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688557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n = 2259</w:t>
            </w:r>
          </w:p>
        </w:tc>
      </w:tr>
      <w:tr w:rsidR="004F6010" w:rsidRPr="005E2FB3" w14:paraId="5A82BA7D" w14:textId="77777777" w:rsidTr="00014142">
        <w:trPr>
          <w:trHeight w:val="296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B55D6" w14:textId="77777777" w:rsidR="004F6010" w:rsidRPr="005E2FB3" w:rsidRDefault="004F6010" w:rsidP="0030566A">
            <w:pPr>
              <w:spacing w:line="259" w:lineRule="auto"/>
              <w:ind w:left="-14"/>
              <w:rPr>
                <w:rFonts w:ascii="Arial" w:hAnsi="Arial" w:cs="Arial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Beliefs in Go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8CF95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03CA0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010" w:rsidRPr="005E2FB3" w14:paraId="54A34739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9419F" w14:textId="77777777" w:rsidR="004F6010" w:rsidRPr="005E2FB3" w:rsidRDefault="004F6010" w:rsidP="00F72961">
            <w:pPr>
              <w:ind w:left="2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 endorsing belief about God’s existe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76667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037A3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010" w:rsidRPr="005E2FB3" w14:paraId="4B4AEA96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03BD6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Believes God exis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44A53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7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413DE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41%</w:t>
            </w:r>
          </w:p>
        </w:tc>
      </w:tr>
      <w:tr w:rsidR="004F6010" w:rsidRPr="005E2FB3" w14:paraId="225B0F48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66C83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Does not believe God Exis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DA645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08640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29%</w:t>
            </w:r>
          </w:p>
        </w:tc>
      </w:tr>
      <w:tr w:rsidR="004F6010" w:rsidRPr="005E2FB3" w14:paraId="76096E9D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60251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3AA00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DB444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31%</w:t>
            </w:r>
          </w:p>
        </w:tc>
      </w:tr>
      <w:tr w:rsidR="004F6010" w:rsidRPr="005E2FB3" w14:paraId="5D48BC70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57C09" w14:textId="77777777" w:rsidR="004F6010" w:rsidRPr="005E2FB3" w:rsidRDefault="004F6010" w:rsidP="005E2FB3">
            <w:pPr>
              <w:spacing w:before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Religious orient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460FB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92C64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010" w:rsidRPr="005E2FB3" w14:paraId="107C5B59" w14:textId="77777777" w:rsidTr="00014142">
        <w:trPr>
          <w:trHeight w:val="260"/>
        </w:trPr>
        <w:tc>
          <w:tcPr>
            <w:tcW w:w="10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1F2CC" w14:textId="77777777" w:rsidR="004F6010" w:rsidRPr="005E2FB3" w:rsidRDefault="004F6010" w:rsidP="00F72961">
            <w:pPr>
              <w:ind w:left="2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 endorsing current orientation (non-mutually exclusive, in order of overall prevalence)</w:t>
            </w:r>
          </w:p>
        </w:tc>
      </w:tr>
      <w:tr w:rsidR="004F6010" w:rsidRPr="005E2FB3" w14:paraId="7987D1A6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913A4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Christi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337CB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04FF1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</w:tr>
      <w:tr w:rsidR="004F6010" w:rsidRPr="005E2FB3" w14:paraId="4EF035C9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2CC4E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Agno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4C80B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B2391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28%</w:t>
            </w:r>
          </w:p>
        </w:tc>
      </w:tr>
      <w:tr w:rsidR="004F6010" w:rsidRPr="005E2FB3" w14:paraId="0FA6D4A2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C3E21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Pantheist (belief in the divinity of the univers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86E3A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972D2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22%</w:t>
            </w:r>
          </w:p>
        </w:tc>
      </w:tr>
      <w:tr w:rsidR="004F6010" w:rsidRPr="005E2FB3" w14:paraId="2138464E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80560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Buddhi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2E209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6228D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21%</w:t>
            </w:r>
          </w:p>
        </w:tc>
      </w:tr>
      <w:tr w:rsidR="004F6010" w:rsidRPr="005E2FB3" w14:paraId="79C57524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DD1F7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Athei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CA9F9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1ACF8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16%</w:t>
            </w:r>
          </w:p>
        </w:tc>
      </w:tr>
      <w:tr w:rsidR="004F6010" w:rsidRPr="005E2FB3" w14:paraId="007E9878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BD81F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Nature-bas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EE26B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115D0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</w:tr>
      <w:tr w:rsidR="004F6010" w:rsidRPr="005E2FB3" w14:paraId="55EA5B44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BE726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Earth-bas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F4F15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9B966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14%</w:t>
            </w:r>
          </w:p>
        </w:tc>
      </w:tr>
      <w:tr w:rsidR="004F6010" w:rsidRPr="005E2FB3" w14:paraId="1F690F43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C180C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Secular (no religious or spiritual orientatio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33DC1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4F432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12%</w:t>
            </w:r>
          </w:p>
        </w:tc>
      </w:tr>
      <w:tr w:rsidR="004F6010" w:rsidRPr="005E2FB3" w14:paraId="4286A859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B42CD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Taois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E748F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A73BC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4F6010" w:rsidRPr="005E2FB3" w14:paraId="744DCB18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528E3" w14:textId="77777777" w:rsidR="004F6010" w:rsidRPr="005E2FB3" w:rsidRDefault="004F6010" w:rsidP="00F72961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Pag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E5C0A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DC1B9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</w:tr>
      <w:tr w:rsidR="004F6010" w:rsidRPr="005E2FB3" w14:paraId="442BFA98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53F58" w14:textId="77777777" w:rsidR="004F6010" w:rsidRPr="005E2FB3" w:rsidRDefault="004F6010" w:rsidP="00F80363">
            <w:pPr>
              <w:ind w:left="2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 endorsing current orientation (mutually exclusiv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BF4E7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F04E8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010" w:rsidRPr="005E2FB3" w14:paraId="1DB16925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9698A" w14:textId="77777777" w:rsidR="004F6010" w:rsidRPr="005E2FB3" w:rsidRDefault="004F6010" w:rsidP="00F80363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Atheist onl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2C88C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46E89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4F6010" w:rsidRPr="005E2FB3" w14:paraId="2C2DC59B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B6F28" w14:textId="77777777" w:rsidR="004F6010" w:rsidRPr="005E2FB3" w:rsidRDefault="004F6010" w:rsidP="00F80363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Any major monotheistic tradition only (Christian, Jewish, or Muslim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42CA5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18AFC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</w:tr>
      <w:tr w:rsidR="004F6010" w:rsidRPr="005E2FB3" w14:paraId="2C52974C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2A00D" w14:textId="77777777" w:rsidR="004F6010" w:rsidRPr="005E2FB3" w:rsidRDefault="004F6010" w:rsidP="00F80363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(not atheist only or major monotheistic tradition only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2FD45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B254B" w14:textId="77777777" w:rsidR="004F6010" w:rsidRPr="005E2FB3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87%</w:t>
            </w:r>
          </w:p>
        </w:tc>
      </w:tr>
      <w:tr w:rsidR="005377B7" w:rsidRPr="005E2FB3" w14:paraId="4F377271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3BA94" w14:textId="636CAFA3" w:rsidR="005377B7" w:rsidRPr="005E2FB3" w:rsidRDefault="005377B7" w:rsidP="005E2FB3">
            <w:pPr>
              <w:spacing w:before="12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Beliefs in the afterlif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9AB83" w14:textId="77777777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5A212" w14:textId="77777777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77B7" w:rsidRPr="005E2FB3" w14:paraId="606F42FB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75D4C" w14:textId="5B9ADC4D" w:rsidR="005377B7" w:rsidRPr="005E2FB3" w:rsidRDefault="005377B7" w:rsidP="005377B7">
            <w:pPr>
              <w:ind w:left="25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 endorsing belief about the afterlife (mutually exclusiv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30CBF" w14:textId="77777777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CB096" w14:textId="77777777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14142" w:rsidRPr="005E2FB3" w14:paraId="198CDAC4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27808" w14:textId="77777777" w:rsidR="00014142" w:rsidRPr="005E2FB3" w:rsidRDefault="00014142" w:rsidP="001F67C4">
            <w:pPr>
              <w:ind w:left="52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There is some form of continuance after death other than the physical bod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3ABF1" w14:textId="77777777" w:rsidR="00014142" w:rsidRPr="005E2FB3" w:rsidRDefault="00014142" w:rsidP="001F67C4">
            <w:pPr>
              <w:ind w:left="52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941C5" w14:textId="1C77A144" w:rsidR="00014142" w:rsidRPr="005E2FB3" w:rsidRDefault="00014142" w:rsidP="001F67C4">
            <w:pPr>
              <w:ind w:left="52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77B7" w:rsidRPr="005E2FB3" w14:paraId="2D32FFAB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27B01" w14:textId="78188095" w:rsidR="005377B7" w:rsidRPr="005E2FB3" w:rsidRDefault="005377B7" w:rsidP="005377B7">
            <w:pPr>
              <w:ind w:left="89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5882B" w14:textId="5F09D3F4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592F1" w14:textId="1715335A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58%</w:t>
            </w:r>
          </w:p>
        </w:tc>
      </w:tr>
      <w:tr w:rsidR="005377B7" w:rsidRPr="005E2FB3" w14:paraId="44249D87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453DA" w14:textId="235FB2E7" w:rsidR="005377B7" w:rsidRPr="005E2FB3" w:rsidRDefault="005377B7" w:rsidP="005377B7">
            <w:pPr>
              <w:ind w:left="89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Possibl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1ABBB" w14:textId="295F0C08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62775" w14:textId="3E5D46A7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32%</w:t>
            </w:r>
          </w:p>
        </w:tc>
      </w:tr>
      <w:tr w:rsidR="005377B7" w:rsidRPr="005E2FB3" w14:paraId="51C7D504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FD33F" w14:textId="1B6C53E8" w:rsidR="005377B7" w:rsidRPr="005E2FB3" w:rsidRDefault="005377B7" w:rsidP="005377B7">
            <w:pPr>
              <w:ind w:left="89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No, absolutely no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7E344" w14:textId="25DB9997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67733" w14:textId="749FF312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10%</w:t>
            </w:r>
          </w:p>
        </w:tc>
      </w:tr>
      <w:tr w:rsidR="005377B7" w:rsidRPr="005E2FB3" w14:paraId="2D63335A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3A556" w14:textId="373CE2BD" w:rsidR="005377B7" w:rsidRPr="005E2FB3" w:rsidRDefault="005377B7" w:rsidP="005377B7">
            <w:pPr>
              <w:ind w:left="25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 endorsing belief about the afterlife (non-mutually exclusiv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ADD49" w14:textId="77777777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81BE7" w14:textId="77777777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77B7" w:rsidRPr="005E2FB3" w14:paraId="380EE63D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F3C83" w14:textId="35D34766" w:rsidR="005377B7" w:rsidRPr="005E2FB3" w:rsidRDefault="005377B7" w:rsidP="005377B7">
            <w:pPr>
              <w:ind w:left="5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do you believe happens after you die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13DD6" w14:textId="77777777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E2930" w14:textId="77777777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77B7" w:rsidRPr="005E2FB3" w14:paraId="479B4889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24E38" w14:textId="4281E76E" w:rsidR="005377B7" w:rsidRPr="00882FC5" w:rsidRDefault="005377B7" w:rsidP="00882FC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2FC5">
              <w:rPr>
                <w:rFonts w:ascii="Arial" w:hAnsi="Arial" w:cs="Arial"/>
                <w:color w:val="000000" w:themeColor="text1"/>
                <w:sz w:val="20"/>
                <w:szCs w:val="20"/>
              </w:rPr>
              <w:t>“Nothing, I will cease to exist.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F8546" w14:textId="58905E10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89A7B" w14:textId="35755E89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27%</w:t>
            </w:r>
          </w:p>
        </w:tc>
      </w:tr>
      <w:tr w:rsidR="005377B7" w:rsidRPr="005E2FB3" w14:paraId="1FC15F1D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8522D" w14:textId="1C0F523A" w:rsidR="005377B7" w:rsidRPr="00882FC5" w:rsidRDefault="005377B7" w:rsidP="00882FC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2FC5">
              <w:rPr>
                <w:rFonts w:ascii="Arial" w:hAnsi="Arial" w:cs="Arial"/>
                <w:sz w:val="20"/>
                <w:szCs w:val="20"/>
              </w:rPr>
              <w:t>“I will go to a positive realm (e.g., heaven, nirvana, paradise, etc.)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54A82" w14:textId="29855C62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5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845FA" w14:textId="7C35ECBF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21%</w:t>
            </w:r>
          </w:p>
        </w:tc>
      </w:tr>
      <w:tr w:rsidR="005377B7" w:rsidRPr="005E2FB3" w14:paraId="0F5B5FF6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36E20" w14:textId="36D934B9" w:rsidR="005377B7" w:rsidRPr="00882FC5" w:rsidRDefault="005377B7" w:rsidP="00882FC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2FC5">
              <w:rPr>
                <w:rFonts w:ascii="Arial" w:hAnsi="Arial" w:cs="Arial"/>
                <w:sz w:val="20"/>
                <w:szCs w:val="20"/>
              </w:rPr>
              <w:t>“I will go to a negative realm (e.g., hell, a realm of suffering, etc.)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497A4" w14:textId="0ECDB46F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A5C7F" w14:textId="048FB708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3%</w:t>
            </w:r>
          </w:p>
        </w:tc>
      </w:tr>
      <w:tr w:rsidR="005377B7" w:rsidRPr="005E2FB3" w14:paraId="2A44969E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4C690" w14:textId="66F08E1A" w:rsidR="005377B7" w:rsidRPr="00882FC5" w:rsidRDefault="005377B7" w:rsidP="00882FC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2FC5">
              <w:rPr>
                <w:rFonts w:ascii="Arial" w:hAnsi="Arial" w:cs="Arial"/>
                <w:sz w:val="20"/>
                <w:szCs w:val="20"/>
              </w:rPr>
              <w:t>“I will go to a positive realm (e.g., heaven, nirvana, paradise, etc.) or a negative realm (e.g., hell, a realm of suffering, etc.)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24E5E" w14:textId="379F79E1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52DA3" w14:textId="7C136D19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12%</w:t>
            </w:r>
          </w:p>
        </w:tc>
      </w:tr>
      <w:tr w:rsidR="005377B7" w:rsidRPr="005E2FB3" w14:paraId="6C20F3A9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AC9E2" w14:textId="2AA63218" w:rsidR="005377B7" w:rsidRPr="00882FC5" w:rsidRDefault="005377B7" w:rsidP="00882FC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2FC5">
              <w:rPr>
                <w:rFonts w:ascii="Arial" w:hAnsi="Arial" w:cs="Arial"/>
                <w:sz w:val="20"/>
                <w:szCs w:val="20"/>
              </w:rPr>
              <w:t>“I will go to a neutral realm, separate from the conventional positive and negative realms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FC20A" w14:textId="026BD868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3B26E" w14:textId="7E59B74A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33%</w:t>
            </w:r>
          </w:p>
        </w:tc>
      </w:tr>
      <w:tr w:rsidR="005377B7" w:rsidRPr="005E2FB3" w14:paraId="2329FEAE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85649" w14:textId="0B2D7A2D" w:rsidR="005377B7" w:rsidRPr="00882FC5" w:rsidRDefault="005377B7" w:rsidP="00882FC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2FC5">
              <w:rPr>
                <w:rFonts w:ascii="Arial" w:hAnsi="Arial" w:cs="Arial"/>
                <w:sz w:val="20"/>
                <w:szCs w:val="20"/>
              </w:rPr>
              <w:t>“I will be reincarnated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2FAF2" w14:textId="7DA4173C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1FA3E" w14:textId="1B1C5F39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36%</w:t>
            </w:r>
          </w:p>
        </w:tc>
      </w:tr>
      <w:tr w:rsidR="005377B7" w:rsidRPr="005E2FB3" w14:paraId="4EB41080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33D95" w14:textId="2839B1E3" w:rsidR="005377B7" w:rsidRPr="00882FC5" w:rsidRDefault="005377B7" w:rsidP="00882FC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2FC5">
              <w:rPr>
                <w:rFonts w:ascii="Arial" w:hAnsi="Arial" w:cs="Arial"/>
                <w:sz w:val="20"/>
                <w:szCs w:val="20"/>
              </w:rPr>
              <w:t>“There is a continuity of some form of consciousness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E57B8" w14:textId="34A5828B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7F879" w14:textId="4C8DCD36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65%</w:t>
            </w:r>
          </w:p>
        </w:tc>
      </w:tr>
      <w:tr w:rsidR="005377B7" w:rsidRPr="005E2FB3" w14:paraId="12C0DFE5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D67E1" w14:textId="43264D02" w:rsidR="005377B7" w:rsidRPr="00882FC5" w:rsidRDefault="005377B7" w:rsidP="00882FC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2FC5">
              <w:rPr>
                <w:rFonts w:ascii="Arial" w:hAnsi="Arial" w:cs="Arial"/>
                <w:sz w:val="20"/>
                <w:szCs w:val="20"/>
              </w:rPr>
              <w:t>“There is a continuity of spirit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702DF" w14:textId="4C5FB9FA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7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60093" w14:textId="0F6E8BF5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49%</w:t>
            </w:r>
          </w:p>
        </w:tc>
      </w:tr>
      <w:tr w:rsidR="005377B7" w:rsidRPr="005E2FB3" w14:paraId="35C34148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CFFD3" w14:textId="33F479F4" w:rsidR="005377B7" w:rsidRPr="00882FC5" w:rsidRDefault="005377B7" w:rsidP="00882FC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2FC5">
              <w:rPr>
                <w:rFonts w:ascii="Arial" w:hAnsi="Arial" w:cs="Arial"/>
                <w:sz w:val="20"/>
                <w:szCs w:val="20"/>
              </w:rPr>
              <w:t>“There is a continuity of energy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F0ED5" w14:textId="417B0262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6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8B84D" w14:textId="271730EF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66%</w:t>
            </w:r>
          </w:p>
        </w:tc>
      </w:tr>
      <w:tr w:rsidR="005377B7" w:rsidRPr="005E2FB3" w14:paraId="21E194DB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63D72" w14:textId="2689973A" w:rsidR="005377B7" w:rsidRPr="00882FC5" w:rsidRDefault="005377B7" w:rsidP="00882FC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2FC5">
              <w:rPr>
                <w:rFonts w:ascii="Arial" w:hAnsi="Arial" w:cs="Arial"/>
                <w:sz w:val="20"/>
                <w:szCs w:val="20"/>
              </w:rPr>
              <w:t>“There is a continuity of soul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028BD" w14:textId="5441C29A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7AAD5" w14:textId="79D372B8" w:rsidR="005377B7" w:rsidRPr="005E2FB3" w:rsidRDefault="005377B7" w:rsidP="00537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49%</w:t>
            </w:r>
          </w:p>
        </w:tc>
      </w:tr>
      <w:tr w:rsidR="005377B7" w:rsidRPr="005E2FB3" w14:paraId="26643D29" w14:textId="77777777" w:rsidTr="00014142">
        <w:trPr>
          <w:trHeight w:val="10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0A8C8" w14:textId="2E4FD65E" w:rsidR="005377B7" w:rsidRPr="00882FC5" w:rsidRDefault="005377B7" w:rsidP="00882FC5">
            <w:pPr>
              <w:pStyle w:val="ListParagraph"/>
              <w:numPr>
                <w:ilvl w:val="0"/>
                <w:numId w:val="3"/>
              </w:numPr>
              <w:spacing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2FC5">
              <w:rPr>
                <w:rFonts w:ascii="Arial" w:hAnsi="Arial" w:cs="Arial"/>
                <w:sz w:val="20"/>
                <w:szCs w:val="20"/>
              </w:rPr>
              <w:t>“There is continuity through family and friends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7AC30" w14:textId="508FD2BA" w:rsidR="005377B7" w:rsidRPr="005E2FB3" w:rsidRDefault="005377B7" w:rsidP="00882FC5">
            <w:pPr>
              <w:spacing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4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59BBB" w14:textId="38940821" w:rsidR="005377B7" w:rsidRPr="005E2FB3" w:rsidRDefault="005377B7" w:rsidP="00882FC5">
            <w:pPr>
              <w:spacing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29%</w:t>
            </w:r>
          </w:p>
        </w:tc>
      </w:tr>
      <w:tr w:rsidR="005377B7" w:rsidRPr="005E2FB3" w14:paraId="29804A0C" w14:textId="77777777" w:rsidTr="00014142">
        <w:trPr>
          <w:trHeight w:val="260"/>
        </w:trPr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F56AA" w14:textId="39A5789D" w:rsidR="005377B7" w:rsidRPr="005E2FB3" w:rsidRDefault="005377B7" w:rsidP="0083589F">
            <w:pPr>
              <w:spacing w:after="120"/>
              <w:ind w:left="710" w:hanging="180"/>
              <w:rPr>
                <w:rFonts w:ascii="Arial" w:hAnsi="Arial" w:cs="Arial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Belief in any continuity of life after death (endorsed any item 2-11 abov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CB051" w14:textId="1C10F91A" w:rsidR="005377B7" w:rsidRPr="005E2FB3" w:rsidRDefault="005377B7" w:rsidP="0083589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4F74E" w14:textId="52311AA8" w:rsidR="005377B7" w:rsidRPr="005E2FB3" w:rsidRDefault="005377B7" w:rsidP="0083589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2FB3">
              <w:rPr>
                <w:rFonts w:ascii="Arial" w:hAnsi="Arial" w:cs="Arial"/>
                <w:color w:val="000000" w:themeColor="text1"/>
                <w:sz w:val="20"/>
                <w:szCs w:val="20"/>
              </w:rPr>
              <w:t>96%</w:t>
            </w:r>
          </w:p>
        </w:tc>
      </w:tr>
    </w:tbl>
    <w:p w14:paraId="3A14333D" w14:textId="77777777" w:rsidR="008D7FE8" w:rsidRDefault="008D7FE8">
      <w:pPr>
        <w:rPr>
          <w:rFonts w:ascii="Arial" w:hAnsi="Arial" w:cs="Arial"/>
          <w:sz w:val="22"/>
          <w:szCs w:val="22"/>
        </w:rPr>
        <w:sectPr w:rsidR="008D7FE8" w:rsidSect="00C448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20A42A" w14:textId="3754EBC1" w:rsidR="004F6010" w:rsidRPr="00014142" w:rsidRDefault="002240CE" w:rsidP="004F6010">
      <w:pPr>
        <w:rPr>
          <w:rFonts w:ascii="Arial" w:hAnsi="Arial" w:cs="Arial"/>
          <w:b/>
          <w:bCs/>
          <w:sz w:val="20"/>
          <w:szCs w:val="20"/>
        </w:rPr>
      </w:pPr>
      <w:r w:rsidRPr="00014142">
        <w:rPr>
          <w:rFonts w:ascii="Arial" w:hAnsi="Arial" w:cs="Arial"/>
          <w:b/>
          <w:bCs/>
          <w:sz w:val="20"/>
          <w:szCs w:val="20"/>
        </w:rPr>
        <w:lastRenderedPageBreak/>
        <w:t>S</w:t>
      </w:r>
      <w:r w:rsidR="005E2FB3" w:rsidRPr="00014142">
        <w:rPr>
          <w:rFonts w:ascii="Arial" w:hAnsi="Arial" w:cs="Arial"/>
          <w:b/>
          <w:bCs/>
          <w:sz w:val="20"/>
          <w:szCs w:val="20"/>
        </w:rPr>
        <w:t>2</w:t>
      </w:r>
      <w:r w:rsidRPr="00014142"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5E2FB3" w:rsidRPr="00014142">
        <w:rPr>
          <w:rFonts w:ascii="Arial" w:hAnsi="Arial" w:cs="Arial"/>
          <w:b/>
          <w:bCs/>
          <w:sz w:val="20"/>
          <w:szCs w:val="20"/>
        </w:rPr>
        <w:t xml:space="preserve">. </w:t>
      </w:r>
      <w:r w:rsidR="001F67C4" w:rsidRPr="00014142">
        <w:rPr>
          <w:rFonts w:ascii="Arial" w:hAnsi="Arial" w:cs="Arial"/>
          <w:b/>
          <w:bCs/>
          <w:sz w:val="20"/>
          <w:szCs w:val="20"/>
        </w:rPr>
        <w:t xml:space="preserve">Religious orientation and afterlife beliefs among the </w:t>
      </w:r>
      <w:r w:rsidR="004F6010" w:rsidRPr="00014142">
        <w:rPr>
          <w:rFonts w:ascii="Arial" w:hAnsi="Arial" w:cs="Arial"/>
          <w:b/>
          <w:bCs/>
          <w:sz w:val="20"/>
          <w:szCs w:val="20"/>
        </w:rPr>
        <w:t>Non-Drug, Psilocybin, LSD, Ayahuasca, and DMT grou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94"/>
        <w:gridCol w:w="1306"/>
        <w:gridCol w:w="1183"/>
        <w:gridCol w:w="1525"/>
        <w:gridCol w:w="1527"/>
        <w:gridCol w:w="1525"/>
      </w:tblGrid>
      <w:tr w:rsidR="004F6010" w:rsidRPr="008B6B79" w14:paraId="69CE354A" w14:textId="77777777" w:rsidTr="00712EBA">
        <w:trPr>
          <w:trHeight w:val="260"/>
        </w:trPr>
        <w:tc>
          <w:tcPr>
            <w:tcW w:w="58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B7199C" w14:textId="77777777" w:rsidR="004F6010" w:rsidRPr="008B6B79" w:rsidRDefault="004F6010" w:rsidP="003056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5E7859" w14:textId="618D1E96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Drug 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3BBFC7" w14:textId="7DDB5B99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silocybin 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392024" w14:textId="75033A6F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LSD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92DFAB" w14:textId="63A74111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Ayahuasca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9B6DC0" w14:textId="710A22C5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DMT</w:t>
            </w:r>
          </w:p>
        </w:tc>
      </w:tr>
      <w:tr w:rsidR="008B6B79" w:rsidRPr="008B6B79" w14:paraId="3F1FB22D" w14:textId="77777777" w:rsidTr="00E77E3F">
        <w:trPr>
          <w:trHeight w:val="260"/>
        </w:trPr>
        <w:tc>
          <w:tcPr>
            <w:tcW w:w="58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DF5038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15433E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933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C185A1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766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303EBD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904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E3BCEB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D33833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307</w:t>
            </w:r>
          </w:p>
        </w:tc>
      </w:tr>
      <w:tr w:rsidR="004F6010" w:rsidRPr="008B6B79" w14:paraId="79208341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34449" w14:textId="77777777" w:rsidR="004F6010" w:rsidRPr="008B6B79" w:rsidRDefault="004F6010" w:rsidP="0030566A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Beliefs in God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F797E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48980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BCC37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63638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ACCD3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010" w:rsidRPr="008B6B79" w14:paraId="37878C94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85530" w14:textId="77777777" w:rsidR="004F6010" w:rsidRPr="008B6B79" w:rsidRDefault="004F6010" w:rsidP="008B6B79">
            <w:pPr>
              <w:ind w:left="3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 endorsing current belief about God’s existenc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906F4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C837F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D9C91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C4336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B54F7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010" w:rsidRPr="008B6B79" w14:paraId="22649659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8E58D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Believes God exists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B3F9E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77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471BB" w14:textId="63938998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BEAE5" w14:textId="374A3983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F5CD5" w14:textId="4F71DE43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94B24" w14:textId="119508AE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46%</w:t>
            </w:r>
          </w:p>
        </w:tc>
      </w:tr>
      <w:tr w:rsidR="004F6010" w:rsidRPr="008B6B79" w14:paraId="6418DC18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887E3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Does not believe God Exists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1C1BD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26B4C" w14:textId="4828A226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7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AEAFF" w14:textId="358D19CD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60ECD" w14:textId="5E688083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2CA53" w14:textId="0CA869BC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5%</w:t>
            </w:r>
          </w:p>
        </w:tc>
      </w:tr>
      <w:tr w:rsidR="004F6010" w:rsidRPr="008B6B79" w14:paraId="0400CE20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06DFF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88AFA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893A0" w14:textId="59E16771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4563D" w14:textId="0123A4B1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D3868" w14:textId="6A17148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9A3E2" w14:textId="33ED08AC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9%</w:t>
            </w:r>
          </w:p>
        </w:tc>
      </w:tr>
      <w:tr w:rsidR="004F6010" w:rsidRPr="008B6B79" w14:paraId="2306EA57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05DDE" w14:textId="77777777" w:rsidR="004F6010" w:rsidRPr="008B6B79" w:rsidRDefault="004F6010" w:rsidP="008B6B79">
            <w:pPr>
              <w:spacing w:before="120" w:line="259" w:lineRule="auto"/>
              <w:rPr>
                <w:rFonts w:ascii="Arial" w:hAnsi="Arial" w:cs="Arial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Religious orientatio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DE8FC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FF57F" w14:textId="7777777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9DCFB" w14:textId="7777777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F6CD6" w14:textId="7777777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F3DE9" w14:textId="7777777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010" w:rsidRPr="008B6B79" w14:paraId="79A5BF95" w14:textId="77777777" w:rsidTr="00E77E3F">
        <w:trPr>
          <w:trHeight w:val="260"/>
        </w:trPr>
        <w:tc>
          <w:tcPr>
            <w:tcW w:w="99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8C526" w14:textId="77777777" w:rsidR="004F6010" w:rsidRPr="0097504D" w:rsidRDefault="004F6010" w:rsidP="008B6B79">
            <w:pPr>
              <w:ind w:left="3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 endorsing current orientation (non-mutually exclusive, in order of overall prevalence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02FD3" w14:textId="7777777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79681" w14:textId="7777777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010" w:rsidRPr="008B6B79" w14:paraId="49BC1FDB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3A68C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hristia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92699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A77FA" w14:textId="683B4E02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974BB" w14:textId="462C9D89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00BA5" w14:textId="1909CBA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B6706" w14:textId="7A60465D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6%</w:t>
            </w:r>
          </w:p>
        </w:tc>
      </w:tr>
      <w:tr w:rsidR="004F6010" w:rsidRPr="008B6B79" w14:paraId="17069A47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EE3C2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Agnostic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46318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A4C7D" w14:textId="4E0BBA1B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516CE" w14:textId="7BD8FA6A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88393" w14:textId="56364A9B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C74B8" w14:textId="5A785A8A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7%</w:t>
            </w:r>
          </w:p>
        </w:tc>
      </w:tr>
      <w:tr w:rsidR="004F6010" w:rsidRPr="008B6B79" w14:paraId="0F59C598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94AC4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Pantheist (belief in the divinity of the universe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62B27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24B03" w14:textId="32EF728E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495BF" w14:textId="270A75C6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18A57" w14:textId="5754EBA5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8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51029" w14:textId="6FE0F40D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6%</w:t>
            </w:r>
          </w:p>
        </w:tc>
      </w:tr>
      <w:tr w:rsidR="004F6010" w:rsidRPr="008B6B79" w14:paraId="7C28CC53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E23C0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Buddhist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E33D3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6EC89" w14:textId="549DB324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D2E2A" w14:textId="762A6CD2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0FEC3" w14:textId="1E95DC20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A6244" w14:textId="23FF9222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1%</w:t>
            </w:r>
          </w:p>
        </w:tc>
      </w:tr>
      <w:tr w:rsidR="004F6010" w:rsidRPr="008B6B79" w14:paraId="0CA00332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395A5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Atheist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0C0C6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019A2" w14:textId="1106F84E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45469" w14:textId="53708720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723F4" w14:textId="1EFCB8B5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AF904" w14:textId="4BD91C3A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6%</w:t>
            </w:r>
          </w:p>
        </w:tc>
      </w:tr>
      <w:tr w:rsidR="004F6010" w:rsidRPr="008B6B79" w14:paraId="0730E2C9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748A3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Nature-based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A8D40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9A9C9" w14:textId="6A5BADB5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2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3868B" w14:textId="669E84DB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5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D6C85" w14:textId="62B576E1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2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904FA" w14:textId="631CCB70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9%</w:t>
            </w:r>
          </w:p>
        </w:tc>
      </w:tr>
      <w:tr w:rsidR="004F6010" w:rsidRPr="008B6B79" w14:paraId="3CD2C183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8E526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Earth-based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BE27C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C764E" w14:textId="5A23E506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35E36" w14:textId="2E160314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2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20939" w14:textId="1D80DF53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5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88DBF" w14:textId="74042A72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6%</w:t>
            </w:r>
          </w:p>
        </w:tc>
      </w:tr>
      <w:tr w:rsidR="004F6010" w:rsidRPr="008B6B79" w14:paraId="1A5755D9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6925B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Secular (no religious or spiritual orientation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9B01C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5F02C" w14:textId="0033F0DA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BA532" w14:textId="63599EF4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2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D4781" w14:textId="6CC1D6C8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CFF9F" w14:textId="5EDD5990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3%</w:t>
            </w:r>
          </w:p>
        </w:tc>
      </w:tr>
      <w:tr w:rsidR="004F6010" w:rsidRPr="008B6B79" w14:paraId="724298A7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52C91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Taoism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B7C22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60CCE" w14:textId="63AB987C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5F641" w14:textId="4905BD3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4F707" w14:textId="7C38CBFB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59218" w14:textId="29F656B1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2%</w:t>
            </w:r>
          </w:p>
        </w:tc>
      </w:tr>
      <w:tr w:rsidR="004F6010" w:rsidRPr="008B6B79" w14:paraId="257B6EE3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73B45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Paga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9C8F7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F9229" w14:textId="130DF0AF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6EDFD" w14:textId="5D61FC03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4B422" w14:textId="4A709DC9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F8984" w14:textId="6A689D8A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7%</w:t>
            </w:r>
          </w:p>
        </w:tc>
      </w:tr>
      <w:tr w:rsidR="004F6010" w:rsidRPr="008B6B79" w14:paraId="14EAF47F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9BD74" w14:textId="77777777" w:rsidR="004F6010" w:rsidRPr="008B6B79" w:rsidRDefault="004F6010" w:rsidP="008B6B79">
            <w:pPr>
              <w:ind w:left="3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 endorsing current orientation (mutually exclusive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5CD75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7AB77" w14:textId="7777777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9C347" w14:textId="7777777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56CD6" w14:textId="7777777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D12E7" w14:textId="7777777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010" w:rsidRPr="008B6B79" w14:paraId="23EE80CE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2780B" w14:textId="77777777" w:rsidR="004F6010" w:rsidRPr="008B6B79" w:rsidRDefault="004F6010" w:rsidP="008B6B79">
            <w:pPr>
              <w:ind w:left="70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Atheist only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3F18D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66081" w14:textId="1095B88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0E3C4" w14:textId="5AD4DAF9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ECB2B" w14:textId="32E16AAF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4F8EE" w14:textId="008F9005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6%</w:t>
            </w:r>
          </w:p>
        </w:tc>
      </w:tr>
      <w:tr w:rsidR="004F6010" w:rsidRPr="008B6B79" w14:paraId="4EC5DBF1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0171C" w14:textId="77777777" w:rsidR="004F6010" w:rsidRPr="008B6B79" w:rsidRDefault="004F6010" w:rsidP="008B6B79">
            <w:pPr>
              <w:ind w:left="884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Any major monotheistic tradition only (Christian, Jewish, or Muslim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35075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31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276B1" w14:textId="31632110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02423" w14:textId="11DEF4D4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749A0" w14:textId="4C206567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06315" w14:textId="1E94C398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4%</w:t>
            </w:r>
          </w:p>
        </w:tc>
      </w:tr>
      <w:tr w:rsidR="004F6010" w:rsidRPr="008B6B79" w14:paraId="0F8F4E79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3990D" w14:textId="77777777" w:rsidR="004F6010" w:rsidRPr="008B6B79" w:rsidRDefault="004F6010" w:rsidP="008B6B79">
            <w:pPr>
              <w:ind w:left="884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(not atheist only or major monotheistic tradition only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33BCD" w14:textId="77777777" w:rsidR="004F6010" w:rsidRPr="008B6B79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68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9E42A" w14:textId="6868566D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2FE0B" w14:textId="05C89514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8BD39" w14:textId="4C989A33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FE34A" w14:textId="0CFA6A4D" w:rsidR="004F6010" w:rsidRPr="0097504D" w:rsidRDefault="004F6010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90%</w:t>
            </w:r>
          </w:p>
        </w:tc>
      </w:tr>
      <w:tr w:rsidR="008B6B79" w:rsidRPr="008B6B79" w14:paraId="027567D8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CAF82" w14:textId="20F4CB64" w:rsidR="008B6B79" w:rsidRPr="008B6B79" w:rsidRDefault="008B6B79" w:rsidP="003533CB">
            <w:pPr>
              <w:spacing w:before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Beliefs in the afterlif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6019D" w14:textId="77777777" w:rsidR="008B6B79" w:rsidRPr="008B6B79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8D9C0" w14:textId="77777777" w:rsidR="008B6B79" w:rsidRPr="0097504D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65BF1" w14:textId="77777777" w:rsidR="008B6B79" w:rsidRPr="0097504D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1E113" w14:textId="77777777" w:rsidR="008B6B79" w:rsidRPr="0097504D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47C67" w14:textId="77777777" w:rsidR="008B6B79" w:rsidRPr="0097504D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533CB" w:rsidRPr="008B6B79" w14:paraId="3494F8D2" w14:textId="77777777" w:rsidTr="00E77E3F">
        <w:trPr>
          <w:trHeight w:val="260"/>
        </w:trPr>
        <w:tc>
          <w:tcPr>
            <w:tcW w:w="7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7ED13" w14:textId="5211D6D9" w:rsidR="003533CB" w:rsidRPr="008B6B79" w:rsidRDefault="003533CB" w:rsidP="003533CB">
            <w:pPr>
              <w:ind w:left="-73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 endorsing belief about the afterlife (mutually exclusive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EAB39" w14:textId="77777777" w:rsidR="003533CB" w:rsidRPr="0097504D" w:rsidRDefault="003533CB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B81D4" w14:textId="77777777" w:rsidR="003533CB" w:rsidRPr="0097504D" w:rsidRDefault="003533CB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04681" w14:textId="77777777" w:rsidR="003533CB" w:rsidRPr="0097504D" w:rsidRDefault="003533CB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DAE50" w14:textId="77777777" w:rsidR="003533CB" w:rsidRPr="0097504D" w:rsidRDefault="003533CB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533CB" w:rsidRPr="008B6B79" w14:paraId="1FECB266" w14:textId="77777777" w:rsidTr="00E77E3F">
        <w:trPr>
          <w:trHeight w:val="260"/>
        </w:trPr>
        <w:tc>
          <w:tcPr>
            <w:tcW w:w="83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1BA0E" w14:textId="1924CE73" w:rsidR="003533CB" w:rsidRPr="0097504D" w:rsidRDefault="003533CB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There is some form of continuance after death other than the physical body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BACF0" w14:textId="77777777" w:rsidR="003533CB" w:rsidRPr="0097504D" w:rsidRDefault="003533CB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644C9" w14:textId="77777777" w:rsidR="003533CB" w:rsidRPr="0097504D" w:rsidRDefault="003533CB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9A572" w14:textId="77777777" w:rsidR="003533CB" w:rsidRPr="0097504D" w:rsidRDefault="003533CB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B6B79" w:rsidRPr="008B6B79" w14:paraId="26A8D5F0" w14:textId="77777777" w:rsidTr="00E77E3F">
        <w:trPr>
          <w:trHeight w:val="144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93CCD" w14:textId="24D4B3F7" w:rsidR="008B6B79" w:rsidRPr="008B6B79" w:rsidRDefault="008B6B79" w:rsidP="008B6B79">
            <w:pPr>
              <w:ind w:left="106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E4907" w14:textId="0F08BFDC" w:rsidR="008B6B79" w:rsidRPr="008B6B79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10205"/>
                <w:sz w:val="20"/>
                <w:szCs w:val="20"/>
              </w:rPr>
              <w:t>90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49976" w14:textId="49214C50" w:rsidR="008B6B79" w:rsidRPr="0097504D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10205"/>
                <w:sz w:val="20"/>
                <w:szCs w:val="20"/>
              </w:rPr>
              <w:t>56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030E4" w14:textId="70B38CDC" w:rsidR="008B6B79" w:rsidRPr="0097504D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10205"/>
                <w:sz w:val="20"/>
                <w:szCs w:val="20"/>
              </w:rPr>
              <w:t>51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05965" w14:textId="284620DE" w:rsidR="008B6B79" w:rsidRPr="0097504D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10205"/>
                <w:sz w:val="20"/>
                <w:szCs w:val="20"/>
              </w:rPr>
              <w:t>78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244DF" w14:textId="367BF91C" w:rsidR="008B6B79" w:rsidRPr="0097504D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10205"/>
                <w:sz w:val="20"/>
                <w:szCs w:val="20"/>
              </w:rPr>
              <w:t>66%</w:t>
            </w:r>
          </w:p>
        </w:tc>
      </w:tr>
      <w:tr w:rsidR="008B6B79" w:rsidRPr="008B6B79" w14:paraId="563DE624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58103" w14:textId="29F2B804" w:rsidR="008B6B79" w:rsidRPr="008B6B79" w:rsidRDefault="008B6B79" w:rsidP="008B6B79">
            <w:pPr>
              <w:ind w:left="106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Possibly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337F0" w14:textId="5F8A3D34" w:rsidR="008B6B79" w:rsidRPr="008B6B79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5E8F4" w14:textId="1D79839D" w:rsidR="008B6B79" w:rsidRPr="0097504D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6884C" w14:textId="332FCF54" w:rsidR="008B6B79" w:rsidRPr="0097504D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7932B" w14:textId="2567BD24" w:rsidR="008B6B79" w:rsidRPr="0097504D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5B502" w14:textId="6BA1380B" w:rsidR="008B6B79" w:rsidRPr="0097504D" w:rsidRDefault="008B6B79" w:rsidP="008B6B7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27%</w:t>
            </w:r>
          </w:p>
        </w:tc>
      </w:tr>
      <w:tr w:rsidR="008B6B79" w:rsidRPr="008B6B79" w14:paraId="212161F0" w14:textId="77777777" w:rsidTr="00E77E3F">
        <w:trPr>
          <w:trHeight w:val="260"/>
        </w:trPr>
        <w:tc>
          <w:tcPr>
            <w:tcW w:w="5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015C2" w14:textId="6C8F9B06" w:rsidR="008B6B79" w:rsidRPr="008B6B79" w:rsidRDefault="008B6B79" w:rsidP="0083589F">
            <w:pPr>
              <w:spacing w:after="120"/>
              <w:ind w:left="1253" w:hanging="18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No, absolutely not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FBBF6" w14:textId="5C3B35AE" w:rsidR="008B6B79" w:rsidRPr="008B6B79" w:rsidRDefault="008B6B79" w:rsidP="0083589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A8DA1" w14:textId="59BADCC0" w:rsidR="008B6B79" w:rsidRPr="0097504D" w:rsidRDefault="008B6B79" w:rsidP="0083589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83B58" w14:textId="4C31A9A6" w:rsidR="008B6B79" w:rsidRPr="0097504D" w:rsidRDefault="008B6B79" w:rsidP="0083589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9815A" w14:textId="17CFD56A" w:rsidR="008B6B79" w:rsidRPr="0097504D" w:rsidRDefault="008B6B79" w:rsidP="0083589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42020" w14:textId="22EFE0AE" w:rsidR="008B6B79" w:rsidRPr="0097504D" w:rsidRDefault="008B6B79" w:rsidP="0083589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504D">
              <w:rPr>
                <w:rFonts w:ascii="Arial" w:hAnsi="Arial" w:cs="Arial"/>
                <w:color w:val="000000" w:themeColor="text1"/>
                <w:sz w:val="20"/>
                <w:szCs w:val="20"/>
              </w:rPr>
              <w:t>6%</w:t>
            </w:r>
          </w:p>
        </w:tc>
      </w:tr>
    </w:tbl>
    <w:p w14:paraId="0F66612E" w14:textId="77777777" w:rsidR="008B6B79" w:rsidRDefault="008B6B79">
      <w:r>
        <w:br w:type="page"/>
      </w:r>
    </w:p>
    <w:tbl>
      <w:tblPr>
        <w:tblW w:w="12960" w:type="dxa"/>
        <w:tblInd w:w="-5" w:type="dxa"/>
        <w:tblLook w:val="04A0" w:firstRow="1" w:lastRow="0" w:firstColumn="1" w:lastColumn="0" w:noHBand="0" w:noVBand="1"/>
      </w:tblPr>
      <w:tblGrid>
        <w:gridCol w:w="5890"/>
        <w:gridCol w:w="20"/>
        <w:gridCol w:w="1170"/>
        <w:gridCol w:w="116"/>
        <w:gridCol w:w="1173"/>
        <w:gridCol w:w="10"/>
        <w:gridCol w:w="1518"/>
        <w:gridCol w:w="6"/>
        <w:gridCol w:w="1528"/>
        <w:gridCol w:w="1529"/>
      </w:tblGrid>
      <w:tr w:rsidR="003533CB" w:rsidRPr="00014142" w14:paraId="6C1FA7DA" w14:textId="77777777" w:rsidTr="003533CB">
        <w:trPr>
          <w:trHeight w:val="260"/>
        </w:trPr>
        <w:tc>
          <w:tcPr>
            <w:tcW w:w="12960" w:type="dxa"/>
            <w:gridSpan w:val="10"/>
            <w:shd w:val="clear" w:color="auto" w:fill="auto"/>
            <w:vAlign w:val="bottom"/>
          </w:tcPr>
          <w:p w14:paraId="4E1A9053" w14:textId="6D506630" w:rsidR="003533CB" w:rsidRPr="00014142" w:rsidRDefault="002240CE" w:rsidP="003533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414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2 Table. </w:t>
            </w:r>
            <w:r w:rsidR="003533CB" w:rsidRPr="00014142">
              <w:rPr>
                <w:rFonts w:ascii="Arial" w:hAnsi="Arial" w:cs="Arial"/>
                <w:b/>
                <w:bCs/>
                <w:sz w:val="20"/>
                <w:szCs w:val="20"/>
              </w:rPr>
              <w:t>(Continued) Religious and afterlife beliefs among the Non-Drug, Psilocybin, LSD, Ayahuasca, and DMT groups</w:t>
            </w:r>
          </w:p>
        </w:tc>
      </w:tr>
      <w:tr w:rsidR="003533CB" w:rsidRPr="008B6B79" w14:paraId="2AC1751A" w14:textId="77777777" w:rsidTr="00E77E3F">
        <w:trPr>
          <w:trHeight w:val="260"/>
        </w:trPr>
        <w:tc>
          <w:tcPr>
            <w:tcW w:w="58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6D85C5" w14:textId="77777777" w:rsidR="003533CB" w:rsidRPr="008B6B79" w:rsidRDefault="003533CB" w:rsidP="003056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B18C84" w14:textId="77777777" w:rsidR="003533CB" w:rsidRPr="008B6B79" w:rsidRDefault="003533CB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Drug 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687566" w14:textId="77777777" w:rsidR="003533CB" w:rsidRPr="008B6B79" w:rsidRDefault="003533CB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silocybin 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6CB4E8" w14:textId="77777777" w:rsidR="003533CB" w:rsidRPr="008B6B79" w:rsidRDefault="003533CB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LSD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64DC81" w14:textId="77777777" w:rsidR="003533CB" w:rsidRPr="008B6B79" w:rsidRDefault="003533CB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Ayahuasca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6C31DB" w14:textId="77777777" w:rsidR="003533CB" w:rsidRPr="008B6B79" w:rsidRDefault="003533CB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DMT</w:t>
            </w:r>
          </w:p>
        </w:tc>
      </w:tr>
      <w:tr w:rsidR="003533CB" w:rsidRPr="008B6B79" w14:paraId="3244CF28" w14:textId="77777777" w:rsidTr="00E77E3F">
        <w:trPr>
          <w:trHeight w:val="260"/>
        </w:trPr>
        <w:tc>
          <w:tcPr>
            <w:tcW w:w="5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B6386A" w14:textId="77777777" w:rsidR="003533CB" w:rsidRPr="008B6B79" w:rsidRDefault="003533CB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9F2FC6" w14:textId="77777777" w:rsidR="003533CB" w:rsidRPr="008B6B79" w:rsidRDefault="003533CB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933</w:t>
            </w:r>
          </w:p>
        </w:tc>
        <w:tc>
          <w:tcPr>
            <w:tcW w:w="118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F87CAC" w14:textId="77777777" w:rsidR="003533CB" w:rsidRPr="008B6B79" w:rsidRDefault="003533CB" w:rsidP="0030566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766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D39FBD" w14:textId="77777777" w:rsidR="003533CB" w:rsidRPr="008B6B79" w:rsidRDefault="003533CB" w:rsidP="0030566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904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A3D38D" w14:textId="77777777" w:rsidR="003533CB" w:rsidRPr="008B6B79" w:rsidRDefault="003533CB" w:rsidP="0030566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F7A369" w14:textId="77777777" w:rsidR="003533CB" w:rsidRPr="008B6B79" w:rsidRDefault="003533CB" w:rsidP="0030566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307</w:t>
            </w:r>
          </w:p>
        </w:tc>
      </w:tr>
      <w:tr w:rsidR="003533CB" w:rsidRPr="008B6B79" w14:paraId="16B89E1F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B725F" w14:textId="159FF2FF" w:rsidR="003533CB" w:rsidRPr="008B6B79" w:rsidRDefault="003533CB" w:rsidP="003533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Beliefs in the afterlif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Continue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F6C7F" w14:textId="77777777" w:rsidR="003533CB" w:rsidRPr="008B6B7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210A4" w14:textId="77777777" w:rsidR="003533CB" w:rsidRPr="008B6B79" w:rsidRDefault="003533CB" w:rsidP="003533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52883" w14:textId="77777777" w:rsidR="003533CB" w:rsidRPr="008B6B79" w:rsidRDefault="003533CB" w:rsidP="003533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007A1" w14:textId="77777777" w:rsidR="003533CB" w:rsidRPr="008B6B79" w:rsidRDefault="003533CB" w:rsidP="003533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15D64" w14:textId="77777777" w:rsidR="003533CB" w:rsidRPr="008B6B79" w:rsidRDefault="003533CB" w:rsidP="003533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77E3F" w:rsidRPr="008B6B79" w14:paraId="3E0B2915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405AD" w14:textId="77777777" w:rsidR="00E77E3F" w:rsidRPr="00502D29" w:rsidRDefault="00E77E3F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 endorsing belief about the afterlife (non-mutually exclusiv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4CB38" w14:textId="78321A9E" w:rsidR="00E77E3F" w:rsidRPr="00502D29" w:rsidRDefault="00E77E3F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50CD7" w14:textId="77777777" w:rsidR="00E77E3F" w:rsidRPr="00502D29" w:rsidRDefault="00E77E3F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A8AB8" w14:textId="77777777" w:rsidR="00E77E3F" w:rsidRPr="00502D29" w:rsidRDefault="00E77E3F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87D00" w14:textId="77777777" w:rsidR="00E77E3F" w:rsidRPr="00502D29" w:rsidRDefault="00E77E3F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03FC5" w14:textId="77777777" w:rsidR="00E77E3F" w:rsidRPr="00502D29" w:rsidRDefault="00E77E3F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533CB" w:rsidRPr="008B6B79" w14:paraId="1D365732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867EE" w14:textId="3FE76C1A" w:rsidR="003533CB" w:rsidRPr="008B6B79" w:rsidRDefault="003533CB" w:rsidP="003533CB">
            <w:pPr>
              <w:ind w:left="79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do you believe happens after you die?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7E029" w14:textId="77777777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F88C5" w14:textId="77777777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EBB6C" w14:textId="77777777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8C726" w14:textId="77777777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CB707" w14:textId="77777777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533CB" w:rsidRPr="008B6B79" w14:paraId="09FBE75B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4E085" w14:textId="1FE75159" w:rsidR="003533CB" w:rsidRPr="008B6B79" w:rsidRDefault="003533CB" w:rsidP="003533CB">
            <w:pPr>
              <w:ind w:left="106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“Nothing, I will cease to exist.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63652" w14:textId="08287B28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E9FC4" w14:textId="471F9C73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27%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3C99E" w14:textId="6EC8AE24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A7AB4" w14:textId="164471EC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3018" w14:textId="32FABCE5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25%</w:t>
            </w:r>
          </w:p>
        </w:tc>
      </w:tr>
      <w:tr w:rsidR="003533CB" w:rsidRPr="008B6B79" w14:paraId="6A734A95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5FFFF" w14:textId="6401271E" w:rsidR="003533CB" w:rsidRPr="008B6B79" w:rsidRDefault="003533CB" w:rsidP="003533CB">
            <w:pPr>
              <w:ind w:left="1244" w:hanging="1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B6B79">
              <w:rPr>
                <w:rFonts w:ascii="Arial" w:hAnsi="Arial" w:cs="Arial"/>
                <w:sz w:val="20"/>
                <w:szCs w:val="20"/>
              </w:rPr>
              <w:t>“I will go to a positive realm (e.g., heaven, nirvana, paradise, etc.)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A9FEC" w14:textId="1B46A6CE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51%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5E2C0" w14:textId="22C1D147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21%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89433" w14:textId="23CD8614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18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A4811" w14:textId="728292BE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B6374" w14:textId="582D70E3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23%</w:t>
            </w:r>
          </w:p>
        </w:tc>
      </w:tr>
      <w:tr w:rsidR="003533CB" w:rsidRPr="008B6B79" w14:paraId="692EE859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3594B" w14:textId="47948CB4" w:rsidR="003533CB" w:rsidRPr="008B6B79" w:rsidRDefault="003533CB" w:rsidP="003533CB">
            <w:pPr>
              <w:ind w:left="1244" w:hanging="180"/>
              <w:rPr>
                <w:rFonts w:ascii="Arial" w:hAnsi="Arial" w:cs="Arial"/>
                <w:sz w:val="20"/>
                <w:szCs w:val="20"/>
              </w:rPr>
            </w:pPr>
            <w:r w:rsidRPr="008B6B79">
              <w:rPr>
                <w:rFonts w:ascii="Arial" w:hAnsi="Arial" w:cs="Arial"/>
                <w:sz w:val="20"/>
                <w:szCs w:val="20"/>
              </w:rPr>
              <w:t>“I will go to a negative realm (e.g., hell, a realm of suffering, etc.)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54E44" w14:textId="28E69E39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84D22" w14:textId="0086610C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407A9" w14:textId="1E9D6F6E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6D755" w14:textId="4E356C24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F91F3" w14:textId="62508A2E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%</w:t>
            </w:r>
          </w:p>
        </w:tc>
      </w:tr>
      <w:tr w:rsidR="003533CB" w:rsidRPr="008B6B79" w14:paraId="7A8A989B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A7598" w14:textId="320D71C3" w:rsidR="003533CB" w:rsidRPr="008B6B79" w:rsidRDefault="003533CB" w:rsidP="003533CB">
            <w:pPr>
              <w:ind w:left="1244" w:hanging="180"/>
              <w:rPr>
                <w:rFonts w:ascii="Arial" w:hAnsi="Arial" w:cs="Arial"/>
                <w:sz w:val="20"/>
                <w:szCs w:val="20"/>
              </w:rPr>
            </w:pPr>
            <w:r w:rsidRPr="008B6B79">
              <w:rPr>
                <w:rFonts w:ascii="Arial" w:hAnsi="Arial" w:cs="Arial"/>
                <w:sz w:val="20"/>
                <w:szCs w:val="20"/>
              </w:rPr>
              <w:t>“I will go to a positive realm (e.g., heaven, nirvana, paradise, etc.) or a negative realm (e.g., hell, a realm of suffering, etc.)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E1579" w14:textId="48D21EA1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A80D9" w14:textId="3E45AB14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DE004" w14:textId="18C8915A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7FBD4" w14:textId="2FC25B4D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4CFF5" w14:textId="46D1FF1F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11%</w:t>
            </w:r>
          </w:p>
        </w:tc>
      </w:tr>
      <w:tr w:rsidR="003533CB" w:rsidRPr="008B6B79" w14:paraId="7A4CA035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47BBF" w14:textId="68AB1307" w:rsidR="003533CB" w:rsidRPr="008B6B79" w:rsidRDefault="003533CB" w:rsidP="003533CB">
            <w:pPr>
              <w:ind w:left="1244" w:hanging="180"/>
              <w:rPr>
                <w:rFonts w:ascii="Arial" w:hAnsi="Arial" w:cs="Arial"/>
                <w:sz w:val="20"/>
                <w:szCs w:val="20"/>
              </w:rPr>
            </w:pPr>
            <w:r w:rsidRPr="008B6B79">
              <w:rPr>
                <w:rFonts w:ascii="Arial" w:hAnsi="Arial" w:cs="Arial"/>
                <w:sz w:val="20"/>
                <w:szCs w:val="20"/>
              </w:rPr>
              <w:t>“I will go to a neutral realm, separate from the conventional positive and negative realms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C07C8" w14:textId="0605E477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362BE" w14:textId="11C0EE12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FD9C1" w14:textId="617CDA9F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1ACF0" w14:textId="4C749699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43546" w14:textId="01351E22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40%</w:t>
            </w:r>
          </w:p>
        </w:tc>
      </w:tr>
      <w:tr w:rsidR="003533CB" w:rsidRPr="008B6B79" w14:paraId="5909D35E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07E3D" w14:textId="68FE9A6F" w:rsidR="003533CB" w:rsidRPr="008B6B79" w:rsidRDefault="003533CB" w:rsidP="003533CB">
            <w:pPr>
              <w:ind w:left="1064"/>
              <w:rPr>
                <w:rFonts w:ascii="Arial" w:hAnsi="Arial" w:cs="Arial"/>
                <w:sz w:val="20"/>
                <w:szCs w:val="20"/>
              </w:rPr>
            </w:pPr>
            <w:r w:rsidRPr="008B6B79">
              <w:rPr>
                <w:rFonts w:ascii="Arial" w:hAnsi="Arial" w:cs="Arial"/>
                <w:sz w:val="20"/>
                <w:szCs w:val="20"/>
              </w:rPr>
              <w:t>“I will be reincarnated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7940B" w14:textId="0A7773A3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763F0" w14:textId="3179D246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1C507" w14:textId="0DDBF70F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08B63" w14:textId="711BA422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039E5" w14:textId="6DD1B7F8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6%</w:t>
            </w:r>
          </w:p>
        </w:tc>
      </w:tr>
      <w:tr w:rsidR="003533CB" w:rsidRPr="008B6B79" w14:paraId="5112AF00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C5C52" w14:textId="54D079E0" w:rsidR="003533CB" w:rsidRPr="008B6B79" w:rsidRDefault="003533CB" w:rsidP="003533CB">
            <w:pPr>
              <w:ind w:left="1244" w:hanging="180"/>
              <w:rPr>
                <w:rFonts w:ascii="Arial" w:hAnsi="Arial" w:cs="Arial"/>
                <w:sz w:val="20"/>
                <w:szCs w:val="20"/>
              </w:rPr>
            </w:pPr>
            <w:r w:rsidRPr="008B6B79">
              <w:rPr>
                <w:rFonts w:ascii="Arial" w:hAnsi="Arial" w:cs="Arial"/>
                <w:sz w:val="20"/>
                <w:szCs w:val="20"/>
              </w:rPr>
              <w:t>“There is a continuity of some form of consciousness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E885C" w14:textId="5CE06F46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211B5" w14:textId="2984A7F0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E0FE3" w14:textId="4AA1A023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46E14" w14:textId="4B720AF8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75%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FBD6C" w14:textId="218B9916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74%</w:t>
            </w:r>
          </w:p>
        </w:tc>
      </w:tr>
      <w:tr w:rsidR="003533CB" w:rsidRPr="008B6B79" w14:paraId="17B08CFC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AC959" w14:textId="6B1D4B4D" w:rsidR="003533CB" w:rsidRPr="008B6B79" w:rsidRDefault="003533CB" w:rsidP="003533CB">
            <w:pPr>
              <w:ind w:left="1244" w:hanging="180"/>
              <w:rPr>
                <w:rFonts w:ascii="Arial" w:hAnsi="Arial" w:cs="Arial"/>
                <w:sz w:val="20"/>
                <w:szCs w:val="20"/>
              </w:rPr>
            </w:pPr>
            <w:r w:rsidRPr="008B6B79">
              <w:rPr>
                <w:rFonts w:ascii="Arial" w:hAnsi="Arial" w:cs="Arial"/>
                <w:sz w:val="20"/>
                <w:szCs w:val="20"/>
              </w:rPr>
              <w:t>“There is a continuity of spirit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B3DCA" w14:textId="5DDECC2C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70%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E3BC9" w14:textId="612B7A3A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859D9" w14:textId="35894691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BACC7" w14:textId="73DB9F0F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59%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02B0F" w14:textId="21737833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53%</w:t>
            </w:r>
          </w:p>
        </w:tc>
      </w:tr>
      <w:tr w:rsidR="003533CB" w:rsidRPr="008B6B79" w14:paraId="3047156A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85B6D" w14:textId="320D575B" w:rsidR="003533CB" w:rsidRPr="008B6B79" w:rsidRDefault="003533CB" w:rsidP="003533CB">
            <w:pPr>
              <w:ind w:left="1064"/>
              <w:rPr>
                <w:rFonts w:ascii="Arial" w:hAnsi="Arial" w:cs="Arial"/>
                <w:sz w:val="20"/>
                <w:szCs w:val="20"/>
              </w:rPr>
            </w:pPr>
            <w:r w:rsidRPr="008B6B79">
              <w:rPr>
                <w:rFonts w:ascii="Arial" w:hAnsi="Arial" w:cs="Arial"/>
                <w:sz w:val="20"/>
                <w:szCs w:val="20"/>
              </w:rPr>
              <w:t>“There is a continuity of energy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81A9E" w14:textId="44DCFB5A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68%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21E2D" w14:textId="5BFCED51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68%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C8B14" w14:textId="6E64F912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032DE" w14:textId="084901ED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68%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C35C2" w14:textId="65D6F3D3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72%</w:t>
            </w:r>
          </w:p>
        </w:tc>
      </w:tr>
      <w:tr w:rsidR="003533CB" w:rsidRPr="008B6B79" w14:paraId="6445CDA7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17701" w14:textId="64EF70CF" w:rsidR="003533CB" w:rsidRPr="008B6B79" w:rsidRDefault="003533CB" w:rsidP="003533CB">
            <w:pPr>
              <w:ind w:left="1064"/>
              <w:rPr>
                <w:rFonts w:ascii="Arial" w:hAnsi="Arial" w:cs="Arial"/>
                <w:sz w:val="20"/>
                <w:szCs w:val="20"/>
              </w:rPr>
            </w:pPr>
            <w:r w:rsidRPr="008B6B79">
              <w:rPr>
                <w:rFonts w:ascii="Arial" w:hAnsi="Arial" w:cs="Arial"/>
                <w:sz w:val="20"/>
                <w:szCs w:val="20"/>
              </w:rPr>
              <w:t>“There is a continuity of soul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F3B20" w14:textId="50C799AD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C2BB2" w14:textId="11292BFF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49%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502E3" w14:textId="32B423EC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C9348" w14:textId="142477F9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55%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B2E23" w14:textId="0254C172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53%</w:t>
            </w:r>
          </w:p>
        </w:tc>
      </w:tr>
      <w:tr w:rsidR="003533CB" w:rsidRPr="008B6B79" w14:paraId="4B66622E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A38D8" w14:textId="31D16AE9" w:rsidR="003533CB" w:rsidRPr="008B6B79" w:rsidRDefault="003533CB" w:rsidP="003F6EB4">
            <w:pPr>
              <w:spacing w:after="80"/>
              <w:ind w:left="1066"/>
              <w:rPr>
                <w:rFonts w:ascii="Arial" w:hAnsi="Arial" w:cs="Arial"/>
                <w:sz w:val="20"/>
                <w:szCs w:val="20"/>
              </w:rPr>
            </w:pPr>
            <w:r w:rsidRPr="008B6B79">
              <w:rPr>
                <w:rFonts w:ascii="Arial" w:hAnsi="Arial" w:cs="Arial"/>
                <w:sz w:val="20"/>
                <w:szCs w:val="20"/>
              </w:rPr>
              <w:t>“There is continuity through family and friends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3BB05" w14:textId="49FF2B36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42%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A6EBA" w14:textId="73899ADE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6D374" w14:textId="43D2DC4A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AC29C" w14:textId="0B59EEA2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28%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8C0BA" w14:textId="088DD316" w:rsidR="003533CB" w:rsidRPr="00502D29" w:rsidRDefault="003533CB" w:rsidP="003533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27%</w:t>
            </w:r>
          </w:p>
        </w:tc>
      </w:tr>
      <w:tr w:rsidR="003533CB" w:rsidRPr="008B6B79" w14:paraId="2E830CBB" w14:textId="77777777" w:rsidTr="00E77E3F">
        <w:trPr>
          <w:trHeight w:val="260"/>
        </w:trPr>
        <w:tc>
          <w:tcPr>
            <w:tcW w:w="5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5171C" w14:textId="17FA0C56" w:rsidR="003533CB" w:rsidRPr="008B6B79" w:rsidRDefault="003533CB" w:rsidP="003F6EB4">
            <w:pPr>
              <w:spacing w:after="120"/>
              <w:ind w:left="883" w:hanging="187"/>
              <w:rPr>
                <w:rFonts w:ascii="Arial" w:hAnsi="Arial" w:cs="Arial"/>
                <w:sz w:val="20"/>
                <w:szCs w:val="20"/>
              </w:rPr>
            </w:pPr>
            <w:r w:rsidRPr="008B6B79">
              <w:rPr>
                <w:rFonts w:ascii="Arial" w:hAnsi="Arial" w:cs="Arial"/>
                <w:color w:val="000000" w:themeColor="text1"/>
                <w:sz w:val="20"/>
                <w:szCs w:val="20"/>
              </w:rPr>
              <w:t>Belief in any continuity of life after death (endorsed any item 2-11 abov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45FBF" w14:textId="3F125850" w:rsidR="003533CB" w:rsidRPr="00502D29" w:rsidRDefault="003533CB" w:rsidP="0083589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9DC4E" w14:textId="01073090" w:rsidR="003533CB" w:rsidRPr="00502D29" w:rsidRDefault="003533CB" w:rsidP="0083589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585D5" w14:textId="0BDEA5CF" w:rsidR="003533CB" w:rsidRPr="00502D29" w:rsidRDefault="003533CB" w:rsidP="0083589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C32FE" w14:textId="778BB117" w:rsidR="003533CB" w:rsidRPr="00502D29" w:rsidRDefault="003533CB" w:rsidP="0083589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D026E" w14:textId="4515C238" w:rsidR="003533CB" w:rsidRPr="00502D29" w:rsidRDefault="003533CB" w:rsidP="0083589F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02D29">
              <w:rPr>
                <w:rFonts w:ascii="Arial" w:hAnsi="Arial" w:cs="Arial"/>
                <w:color w:val="000000" w:themeColor="text1"/>
                <w:sz w:val="20"/>
                <w:szCs w:val="20"/>
              </w:rPr>
              <w:t>96%</w:t>
            </w:r>
          </w:p>
        </w:tc>
      </w:tr>
    </w:tbl>
    <w:p w14:paraId="0CCDF0CD" w14:textId="65D9C4AA" w:rsidR="00FC21C4" w:rsidRDefault="00FC21C4"/>
    <w:p w14:paraId="3224398A" w14:textId="6EFF7407" w:rsidR="00FC21C4" w:rsidRPr="00216F72" w:rsidRDefault="00FC21C4">
      <w:pPr>
        <w:rPr>
          <w:rFonts w:ascii="Arial" w:hAnsi="Arial" w:cs="Arial"/>
          <w:b/>
          <w:bCs/>
          <w:sz w:val="20"/>
          <w:szCs w:val="20"/>
        </w:rPr>
      </w:pPr>
    </w:p>
    <w:sectPr w:rsidR="00FC21C4" w:rsidRPr="00216F72" w:rsidSect="008D7F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Sweeney, Maggie (NIH/NIMH) [E]" w:date="2022-07-17T14:17:00Z" w:initials="SM([">
    <w:p w14:paraId="08511DC3" w14:textId="31F445EF" w:rsidR="0090753B" w:rsidRDefault="0090753B">
      <w:pPr>
        <w:pStyle w:val="CommentText"/>
      </w:pPr>
      <w:r>
        <w:rPr>
          <w:rStyle w:val="CommentReference"/>
        </w:rPr>
        <w:annotationRef/>
      </w:r>
      <w:r>
        <w:t>I had no changes for this documen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8511DC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E9867" w16cex:dateUtc="2022-07-17T18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11DC3" w16cid:durableId="267E98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A3164"/>
    <w:multiLevelType w:val="hybridMultilevel"/>
    <w:tmpl w:val="99584CF2"/>
    <w:lvl w:ilvl="0" w:tplc="D7CEAD9A">
      <w:start w:val="1"/>
      <w:numFmt w:val="decimal"/>
      <w:lvlText w:val="%1."/>
      <w:lvlJc w:val="left"/>
      <w:pPr>
        <w:ind w:left="8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07" w:hanging="360"/>
      </w:pPr>
    </w:lvl>
    <w:lvl w:ilvl="2" w:tplc="0409001B" w:tentative="1">
      <w:start w:val="1"/>
      <w:numFmt w:val="lowerRoman"/>
      <w:lvlText w:val="%3."/>
      <w:lvlJc w:val="right"/>
      <w:pPr>
        <w:ind w:left="2327" w:hanging="180"/>
      </w:pPr>
    </w:lvl>
    <w:lvl w:ilvl="3" w:tplc="0409000F" w:tentative="1">
      <w:start w:val="1"/>
      <w:numFmt w:val="decimal"/>
      <w:lvlText w:val="%4."/>
      <w:lvlJc w:val="left"/>
      <w:pPr>
        <w:ind w:left="3047" w:hanging="360"/>
      </w:pPr>
    </w:lvl>
    <w:lvl w:ilvl="4" w:tplc="04090019" w:tentative="1">
      <w:start w:val="1"/>
      <w:numFmt w:val="lowerLetter"/>
      <w:lvlText w:val="%5."/>
      <w:lvlJc w:val="left"/>
      <w:pPr>
        <w:ind w:left="3767" w:hanging="360"/>
      </w:pPr>
    </w:lvl>
    <w:lvl w:ilvl="5" w:tplc="0409001B" w:tentative="1">
      <w:start w:val="1"/>
      <w:numFmt w:val="lowerRoman"/>
      <w:lvlText w:val="%6."/>
      <w:lvlJc w:val="right"/>
      <w:pPr>
        <w:ind w:left="4487" w:hanging="180"/>
      </w:pPr>
    </w:lvl>
    <w:lvl w:ilvl="6" w:tplc="0409000F" w:tentative="1">
      <w:start w:val="1"/>
      <w:numFmt w:val="decimal"/>
      <w:lvlText w:val="%7."/>
      <w:lvlJc w:val="left"/>
      <w:pPr>
        <w:ind w:left="5207" w:hanging="360"/>
      </w:pPr>
    </w:lvl>
    <w:lvl w:ilvl="7" w:tplc="04090019" w:tentative="1">
      <w:start w:val="1"/>
      <w:numFmt w:val="lowerLetter"/>
      <w:lvlText w:val="%8."/>
      <w:lvlJc w:val="left"/>
      <w:pPr>
        <w:ind w:left="5927" w:hanging="360"/>
      </w:pPr>
    </w:lvl>
    <w:lvl w:ilvl="8" w:tplc="0409001B" w:tentative="1">
      <w:start w:val="1"/>
      <w:numFmt w:val="lowerRoman"/>
      <w:lvlText w:val="%9."/>
      <w:lvlJc w:val="right"/>
      <w:pPr>
        <w:ind w:left="6647" w:hanging="180"/>
      </w:pPr>
    </w:lvl>
  </w:abstractNum>
  <w:abstractNum w:abstractNumId="1" w15:restartNumberingAfterBreak="0">
    <w:nsid w:val="0C984617"/>
    <w:multiLevelType w:val="hybridMultilevel"/>
    <w:tmpl w:val="B874AF44"/>
    <w:lvl w:ilvl="0" w:tplc="128CD63E">
      <w:start w:val="1"/>
      <w:numFmt w:val="decimal"/>
      <w:lvlText w:val="%1."/>
      <w:lvlJc w:val="left"/>
      <w:pPr>
        <w:ind w:left="1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70" w:hanging="360"/>
      </w:pPr>
    </w:lvl>
    <w:lvl w:ilvl="2" w:tplc="0409001B" w:tentative="1">
      <w:start w:val="1"/>
      <w:numFmt w:val="lowerRoman"/>
      <w:lvlText w:val="%3."/>
      <w:lvlJc w:val="right"/>
      <w:pPr>
        <w:ind w:left="2690" w:hanging="180"/>
      </w:pPr>
    </w:lvl>
    <w:lvl w:ilvl="3" w:tplc="0409000F" w:tentative="1">
      <w:start w:val="1"/>
      <w:numFmt w:val="decimal"/>
      <w:lvlText w:val="%4."/>
      <w:lvlJc w:val="left"/>
      <w:pPr>
        <w:ind w:left="3410" w:hanging="360"/>
      </w:pPr>
    </w:lvl>
    <w:lvl w:ilvl="4" w:tplc="04090019" w:tentative="1">
      <w:start w:val="1"/>
      <w:numFmt w:val="lowerLetter"/>
      <w:lvlText w:val="%5."/>
      <w:lvlJc w:val="left"/>
      <w:pPr>
        <w:ind w:left="4130" w:hanging="360"/>
      </w:pPr>
    </w:lvl>
    <w:lvl w:ilvl="5" w:tplc="0409001B" w:tentative="1">
      <w:start w:val="1"/>
      <w:numFmt w:val="lowerRoman"/>
      <w:lvlText w:val="%6."/>
      <w:lvlJc w:val="right"/>
      <w:pPr>
        <w:ind w:left="4850" w:hanging="180"/>
      </w:pPr>
    </w:lvl>
    <w:lvl w:ilvl="6" w:tplc="0409000F" w:tentative="1">
      <w:start w:val="1"/>
      <w:numFmt w:val="decimal"/>
      <w:lvlText w:val="%7."/>
      <w:lvlJc w:val="left"/>
      <w:pPr>
        <w:ind w:left="5570" w:hanging="360"/>
      </w:pPr>
    </w:lvl>
    <w:lvl w:ilvl="7" w:tplc="04090019" w:tentative="1">
      <w:start w:val="1"/>
      <w:numFmt w:val="lowerLetter"/>
      <w:lvlText w:val="%8."/>
      <w:lvlJc w:val="left"/>
      <w:pPr>
        <w:ind w:left="6290" w:hanging="360"/>
      </w:pPr>
    </w:lvl>
    <w:lvl w:ilvl="8" w:tplc="0409001B" w:tentative="1">
      <w:start w:val="1"/>
      <w:numFmt w:val="lowerRoman"/>
      <w:lvlText w:val="%9."/>
      <w:lvlJc w:val="right"/>
      <w:pPr>
        <w:ind w:left="7010" w:hanging="180"/>
      </w:pPr>
    </w:lvl>
  </w:abstractNum>
  <w:abstractNum w:abstractNumId="2" w15:restartNumberingAfterBreak="0">
    <w:nsid w:val="427A7F16"/>
    <w:multiLevelType w:val="hybridMultilevel"/>
    <w:tmpl w:val="99584CF2"/>
    <w:lvl w:ilvl="0" w:tplc="D7CEAD9A">
      <w:start w:val="1"/>
      <w:numFmt w:val="decimal"/>
      <w:lvlText w:val="%1."/>
      <w:lvlJc w:val="left"/>
      <w:pPr>
        <w:ind w:left="8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07" w:hanging="360"/>
      </w:pPr>
    </w:lvl>
    <w:lvl w:ilvl="2" w:tplc="0409001B" w:tentative="1">
      <w:start w:val="1"/>
      <w:numFmt w:val="lowerRoman"/>
      <w:lvlText w:val="%3."/>
      <w:lvlJc w:val="right"/>
      <w:pPr>
        <w:ind w:left="2327" w:hanging="180"/>
      </w:pPr>
    </w:lvl>
    <w:lvl w:ilvl="3" w:tplc="0409000F" w:tentative="1">
      <w:start w:val="1"/>
      <w:numFmt w:val="decimal"/>
      <w:lvlText w:val="%4."/>
      <w:lvlJc w:val="left"/>
      <w:pPr>
        <w:ind w:left="3047" w:hanging="360"/>
      </w:pPr>
    </w:lvl>
    <w:lvl w:ilvl="4" w:tplc="04090019" w:tentative="1">
      <w:start w:val="1"/>
      <w:numFmt w:val="lowerLetter"/>
      <w:lvlText w:val="%5."/>
      <w:lvlJc w:val="left"/>
      <w:pPr>
        <w:ind w:left="3767" w:hanging="360"/>
      </w:pPr>
    </w:lvl>
    <w:lvl w:ilvl="5" w:tplc="0409001B" w:tentative="1">
      <w:start w:val="1"/>
      <w:numFmt w:val="lowerRoman"/>
      <w:lvlText w:val="%6."/>
      <w:lvlJc w:val="right"/>
      <w:pPr>
        <w:ind w:left="4487" w:hanging="180"/>
      </w:pPr>
    </w:lvl>
    <w:lvl w:ilvl="6" w:tplc="0409000F" w:tentative="1">
      <w:start w:val="1"/>
      <w:numFmt w:val="decimal"/>
      <w:lvlText w:val="%7."/>
      <w:lvlJc w:val="left"/>
      <w:pPr>
        <w:ind w:left="5207" w:hanging="360"/>
      </w:pPr>
    </w:lvl>
    <w:lvl w:ilvl="7" w:tplc="04090019" w:tentative="1">
      <w:start w:val="1"/>
      <w:numFmt w:val="lowerLetter"/>
      <w:lvlText w:val="%8."/>
      <w:lvlJc w:val="left"/>
      <w:pPr>
        <w:ind w:left="5927" w:hanging="360"/>
      </w:pPr>
    </w:lvl>
    <w:lvl w:ilvl="8" w:tplc="0409001B" w:tentative="1">
      <w:start w:val="1"/>
      <w:numFmt w:val="lowerRoman"/>
      <w:lvlText w:val="%9."/>
      <w:lvlJc w:val="right"/>
      <w:pPr>
        <w:ind w:left="6647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weeney, Maggie (NIH/NIMH) [E]">
    <w15:presenceInfo w15:providerId="AD" w15:userId="S::sweeneymm@nih.gov::59952fb3-fa30-4f49-945a-6ba1e2e9f9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50"/>
    <w:rsid w:val="000003B0"/>
    <w:rsid w:val="0000536C"/>
    <w:rsid w:val="000079D2"/>
    <w:rsid w:val="000126E9"/>
    <w:rsid w:val="00014142"/>
    <w:rsid w:val="00025F27"/>
    <w:rsid w:val="00025F46"/>
    <w:rsid w:val="0002609A"/>
    <w:rsid w:val="00026937"/>
    <w:rsid w:val="00026E4D"/>
    <w:rsid w:val="00035D06"/>
    <w:rsid w:val="000466E9"/>
    <w:rsid w:val="00056903"/>
    <w:rsid w:val="00070DD3"/>
    <w:rsid w:val="0007193F"/>
    <w:rsid w:val="0007513E"/>
    <w:rsid w:val="00076C6B"/>
    <w:rsid w:val="00092E04"/>
    <w:rsid w:val="000A2D0B"/>
    <w:rsid w:val="000A7806"/>
    <w:rsid w:val="000B0B17"/>
    <w:rsid w:val="000B1914"/>
    <w:rsid w:val="000C0789"/>
    <w:rsid w:val="000C7A8E"/>
    <w:rsid w:val="000C7D66"/>
    <w:rsid w:val="000D6D79"/>
    <w:rsid w:val="000E071B"/>
    <w:rsid w:val="000E3C7A"/>
    <w:rsid w:val="001011BC"/>
    <w:rsid w:val="00103083"/>
    <w:rsid w:val="001174FD"/>
    <w:rsid w:val="00126A9E"/>
    <w:rsid w:val="0013027A"/>
    <w:rsid w:val="00137FF8"/>
    <w:rsid w:val="00144585"/>
    <w:rsid w:val="00157434"/>
    <w:rsid w:val="00157E02"/>
    <w:rsid w:val="001A325E"/>
    <w:rsid w:val="001A451C"/>
    <w:rsid w:val="001B615B"/>
    <w:rsid w:val="001C36D1"/>
    <w:rsid w:val="001D1ECA"/>
    <w:rsid w:val="001D6F2E"/>
    <w:rsid w:val="001E2A66"/>
    <w:rsid w:val="001E3704"/>
    <w:rsid w:val="001F24C1"/>
    <w:rsid w:val="001F67C4"/>
    <w:rsid w:val="00210ACE"/>
    <w:rsid w:val="00216F72"/>
    <w:rsid w:val="00222CA7"/>
    <w:rsid w:val="002240CE"/>
    <w:rsid w:val="002340E1"/>
    <w:rsid w:val="00237161"/>
    <w:rsid w:val="0025386B"/>
    <w:rsid w:val="00271CC1"/>
    <w:rsid w:val="00274AD7"/>
    <w:rsid w:val="00287C9F"/>
    <w:rsid w:val="00291EDC"/>
    <w:rsid w:val="00294557"/>
    <w:rsid w:val="00294867"/>
    <w:rsid w:val="002A69B2"/>
    <w:rsid w:val="002A6CD3"/>
    <w:rsid w:val="002B0A84"/>
    <w:rsid w:val="002B1526"/>
    <w:rsid w:val="002B279C"/>
    <w:rsid w:val="002B7FB7"/>
    <w:rsid w:val="002D2950"/>
    <w:rsid w:val="002E451F"/>
    <w:rsid w:val="003030B6"/>
    <w:rsid w:val="0030566A"/>
    <w:rsid w:val="00317ABC"/>
    <w:rsid w:val="003241DA"/>
    <w:rsid w:val="003277DB"/>
    <w:rsid w:val="00330FE7"/>
    <w:rsid w:val="00352962"/>
    <w:rsid w:val="003533CB"/>
    <w:rsid w:val="00361EB6"/>
    <w:rsid w:val="00362C87"/>
    <w:rsid w:val="00366D04"/>
    <w:rsid w:val="00371357"/>
    <w:rsid w:val="00372C4F"/>
    <w:rsid w:val="00373636"/>
    <w:rsid w:val="003836B0"/>
    <w:rsid w:val="00393D44"/>
    <w:rsid w:val="003A0E77"/>
    <w:rsid w:val="003A4125"/>
    <w:rsid w:val="003B0EF8"/>
    <w:rsid w:val="003B3203"/>
    <w:rsid w:val="003B5D5C"/>
    <w:rsid w:val="003C0669"/>
    <w:rsid w:val="003C3F12"/>
    <w:rsid w:val="003F4EF8"/>
    <w:rsid w:val="003F6EB4"/>
    <w:rsid w:val="00401108"/>
    <w:rsid w:val="00402053"/>
    <w:rsid w:val="004061CB"/>
    <w:rsid w:val="00410CFF"/>
    <w:rsid w:val="00413E33"/>
    <w:rsid w:val="004242F0"/>
    <w:rsid w:val="0044264F"/>
    <w:rsid w:val="0045290E"/>
    <w:rsid w:val="00460DC1"/>
    <w:rsid w:val="00462B5E"/>
    <w:rsid w:val="0046669B"/>
    <w:rsid w:val="0046709A"/>
    <w:rsid w:val="00472777"/>
    <w:rsid w:val="004819E9"/>
    <w:rsid w:val="004B7031"/>
    <w:rsid w:val="004C13B5"/>
    <w:rsid w:val="004C2099"/>
    <w:rsid w:val="004C6E60"/>
    <w:rsid w:val="004E4177"/>
    <w:rsid w:val="004F1862"/>
    <w:rsid w:val="004F6010"/>
    <w:rsid w:val="004F6067"/>
    <w:rsid w:val="004F6C67"/>
    <w:rsid w:val="00502BA9"/>
    <w:rsid w:val="00502D29"/>
    <w:rsid w:val="00505B03"/>
    <w:rsid w:val="00521B5A"/>
    <w:rsid w:val="00524557"/>
    <w:rsid w:val="005303E2"/>
    <w:rsid w:val="005377B7"/>
    <w:rsid w:val="00540DD3"/>
    <w:rsid w:val="00547129"/>
    <w:rsid w:val="0055313D"/>
    <w:rsid w:val="005567F3"/>
    <w:rsid w:val="005607CC"/>
    <w:rsid w:val="00563C7E"/>
    <w:rsid w:val="005B1A1F"/>
    <w:rsid w:val="005C01F3"/>
    <w:rsid w:val="005D59C5"/>
    <w:rsid w:val="005E2FB3"/>
    <w:rsid w:val="006050FA"/>
    <w:rsid w:val="006123DC"/>
    <w:rsid w:val="00612E9D"/>
    <w:rsid w:val="00615206"/>
    <w:rsid w:val="00620602"/>
    <w:rsid w:val="006335F7"/>
    <w:rsid w:val="00635EFD"/>
    <w:rsid w:val="00662B6E"/>
    <w:rsid w:val="00671B36"/>
    <w:rsid w:val="00691948"/>
    <w:rsid w:val="006951FF"/>
    <w:rsid w:val="006B3191"/>
    <w:rsid w:val="006C32AF"/>
    <w:rsid w:val="006D747F"/>
    <w:rsid w:val="006F19E5"/>
    <w:rsid w:val="0070233C"/>
    <w:rsid w:val="007049A6"/>
    <w:rsid w:val="00706BA6"/>
    <w:rsid w:val="00712EBA"/>
    <w:rsid w:val="00714694"/>
    <w:rsid w:val="0072566E"/>
    <w:rsid w:val="00743614"/>
    <w:rsid w:val="00746C2F"/>
    <w:rsid w:val="00786B87"/>
    <w:rsid w:val="007A3FCC"/>
    <w:rsid w:val="007B714F"/>
    <w:rsid w:val="007D6D68"/>
    <w:rsid w:val="007E35A8"/>
    <w:rsid w:val="007F7125"/>
    <w:rsid w:val="00806DE0"/>
    <w:rsid w:val="008131B9"/>
    <w:rsid w:val="00832694"/>
    <w:rsid w:val="0083589F"/>
    <w:rsid w:val="00847B5D"/>
    <w:rsid w:val="00876C71"/>
    <w:rsid w:val="0088224A"/>
    <w:rsid w:val="00882FC5"/>
    <w:rsid w:val="00883A30"/>
    <w:rsid w:val="00886752"/>
    <w:rsid w:val="00887513"/>
    <w:rsid w:val="008876AB"/>
    <w:rsid w:val="00894C67"/>
    <w:rsid w:val="008A18D0"/>
    <w:rsid w:val="008A336A"/>
    <w:rsid w:val="008A4E2C"/>
    <w:rsid w:val="008B6B79"/>
    <w:rsid w:val="008D0958"/>
    <w:rsid w:val="008D7FE8"/>
    <w:rsid w:val="008E6530"/>
    <w:rsid w:val="0090753B"/>
    <w:rsid w:val="00913F74"/>
    <w:rsid w:val="00916E72"/>
    <w:rsid w:val="00917637"/>
    <w:rsid w:val="009210FA"/>
    <w:rsid w:val="0092341C"/>
    <w:rsid w:val="0093091E"/>
    <w:rsid w:val="00947E8C"/>
    <w:rsid w:val="009533FA"/>
    <w:rsid w:val="0097504D"/>
    <w:rsid w:val="009A2836"/>
    <w:rsid w:val="009A6FAF"/>
    <w:rsid w:val="009A7C9B"/>
    <w:rsid w:val="009B42AD"/>
    <w:rsid w:val="009B4679"/>
    <w:rsid w:val="009D35AE"/>
    <w:rsid w:val="009D6139"/>
    <w:rsid w:val="009D67D3"/>
    <w:rsid w:val="009F2331"/>
    <w:rsid w:val="00A578F4"/>
    <w:rsid w:val="00A603DC"/>
    <w:rsid w:val="00A63AF1"/>
    <w:rsid w:val="00A70DCE"/>
    <w:rsid w:val="00A77895"/>
    <w:rsid w:val="00A8020E"/>
    <w:rsid w:val="00A91A51"/>
    <w:rsid w:val="00A944A0"/>
    <w:rsid w:val="00AC2A40"/>
    <w:rsid w:val="00AC4735"/>
    <w:rsid w:val="00AD583D"/>
    <w:rsid w:val="00AE108C"/>
    <w:rsid w:val="00AE22E5"/>
    <w:rsid w:val="00AF4372"/>
    <w:rsid w:val="00B0726C"/>
    <w:rsid w:val="00B132C2"/>
    <w:rsid w:val="00B20488"/>
    <w:rsid w:val="00B332DD"/>
    <w:rsid w:val="00B375AE"/>
    <w:rsid w:val="00B529D5"/>
    <w:rsid w:val="00B742E7"/>
    <w:rsid w:val="00B95CCC"/>
    <w:rsid w:val="00B9648B"/>
    <w:rsid w:val="00B97B5E"/>
    <w:rsid w:val="00BA0E55"/>
    <w:rsid w:val="00BA2CAA"/>
    <w:rsid w:val="00BD222F"/>
    <w:rsid w:val="00BF651A"/>
    <w:rsid w:val="00C03083"/>
    <w:rsid w:val="00C07E71"/>
    <w:rsid w:val="00C11F77"/>
    <w:rsid w:val="00C20393"/>
    <w:rsid w:val="00C22D57"/>
    <w:rsid w:val="00C23B0B"/>
    <w:rsid w:val="00C36505"/>
    <w:rsid w:val="00C417F6"/>
    <w:rsid w:val="00C448DE"/>
    <w:rsid w:val="00C47090"/>
    <w:rsid w:val="00C57015"/>
    <w:rsid w:val="00C71C64"/>
    <w:rsid w:val="00C72068"/>
    <w:rsid w:val="00C7627B"/>
    <w:rsid w:val="00C82D86"/>
    <w:rsid w:val="00C97E9C"/>
    <w:rsid w:val="00CA257B"/>
    <w:rsid w:val="00CC4F3F"/>
    <w:rsid w:val="00CD377E"/>
    <w:rsid w:val="00CF0365"/>
    <w:rsid w:val="00D016A4"/>
    <w:rsid w:val="00D23B5B"/>
    <w:rsid w:val="00D56799"/>
    <w:rsid w:val="00D5758A"/>
    <w:rsid w:val="00D628E2"/>
    <w:rsid w:val="00D7669A"/>
    <w:rsid w:val="00D76A1E"/>
    <w:rsid w:val="00D93BCC"/>
    <w:rsid w:val="00D93D9B"/>
    <w:rsid w:val="00D978B8"/>
    <w:rsid w:val="00DA2BA1"/>
    <w:rsid w:val="00DB4398"/>
    <w:rsid w:val="00DC4F7F"/>
    <w:rsid w:val="00DC5329"/>
    <w:rsid w:val="00DD017A"/>
    <w:rsid w:val="00DF42A8"/>
    <w:rsid w:val="00E02DF7"/>
    <w:rsid w:val="00E167B3"/>
    <w:rsid w:val="00E24948"/>
    <w:rsid w:val="00E305C2"/>
    <w:rsid w:val="00E43F83"/>
    <w:rsid w:val="00E505CB"/>
    <w:rsid w:val="00E52CE5"/>
    <w:rsid w:val="00E57617"/>
    <w:rsid w:val="00E6010D"/>
    <w:rsid w:val="00E63760"/>
    <w:rsid w:val="00E746DD"/>
    <w:rsid w:val="00E77E3F"/>
    <w:rsid w:val="00E831D9"/>
    <w:rsid w:val="00EA43E0"/>
    <w:rsid w:val="00EB4F6D"/>
    <w:rsid w:val="00EC2416"/>
    <w:rsid w:val="00ED609E"/>
    <w:rsid w:val="00EE5ACD"/>
    <w:rsid w:val="00F03292"/>
    <w:rsid w:val="00F05CB0"/>
    <w:rsid w:val="00F07166"/>
    <w:rsid w:val="00F24782"/>
    <w:rsid w:val="00F62ECC"/>
    <w:rsid w:val="00F72961"/>
    <w:rsid w:val="00F76A4F"/>
    <w:rsid w:val="00F80363"/>
    <w:rsid w:val="00F93112"/>
    <w:rsid w:val="00F94983"/>
    <w:rsid w:val="00F95BBF"/>
    <w:rsid w:val="00FA75AD"/>
    <w:rsid w:val="00FB22C2"/>
    <w:rsid w:val="00FB2331"/>
    <w:rsid w:val="00FC21C4"/>
    <w:rsid w:val="00FD2012"/>
    <w:rsid w:val="00FD38E6"/>
    <w:rsid w:val="00FE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F5C57"/>
  <w14:defaultImageDpi w14:val="32767"/>
  <w15:chartTrackingRefBased/>
  <w15:docId w15:val="{3AB589E1-18B8-4149-A047-6CD0ED3D2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D29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6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01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01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F6010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CA7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CA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726C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3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331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5CB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05CB0"/>
  </w:style>
  <w:style w:type="character" w:styleId="Hyperlink">
    <w:name w:val="Hyperlink"/>
    <w:basedOn w:val="DefaultParagraphFont"/>
    <w:uiPriority w:val="99"/>
    <w:unhideWhenUsed/>
    <w:rsid w:val="00F05C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471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fontTable" Target="fontTable.xml"/><Relationship Id="rId5" Type="http://schemas.openxmlformats.org/officeDocument/2006/relationships/comments" Target="comments.xml"/><Relationship Id="rId10" Type="http://schemas.openxmlformats.org/officeDocument/2006/relationships/hyperlink" Target="mailto:rgriff@jhmi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sween19@alumni.j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8</Words>
  <Characters>506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Sweeney</dc:creator>
  <cp:keywords/>
  <dc:description/>
  <cp:lastModifiedBy>Sweeney, Maggie (NIH/NIMH) [E]</cp:lastModifiedBy>
  <cp:revision>5</cp:revision>
  <dcterms:created xsi:type="dcterms:W3CDTF">2022-06-25T15:21:00Z</dcterms:created>
  <dcterms:modified xsi:type="dcterms:W3CDTF">2022-07-17T18:17:00Z</dcterms:modified>
</cp:coreProperties>
</file>